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F33D68" w14:textId="4F6C3EE1" w:rsidR="00B6581C" w:rsidRPr="00314697" w:rsidRDefault="00314697" w:rsidP="00314697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314697">
        <w:rPr>
          <w:rFonts w:ascii="Times New Roman" w:hAnsi="Times New Roman" w:cs="Times New Roman" w:hint="eastAsia"/>
          <w:b/>
          <w:sz w:val="18"/>
          <w:szCs w:val="18"/>
        </w:rPr>
        <w:t>Table.</w:t>
      </w:r>
      <w:r w:rsidR="00843901">
        <w:rPr>
          <w:rFonts w:ascii="Times New Roman" w:hAnsi="Times New Roman" w:cs="Times New Roman"/>
          <w:b/>
          <w:sz w:val="18"/>
          <w:szCs w:val="18"/>
        </w:rPr>
        <w:t>1.</w:t>
      </w:r>
      <w:r w:rsidRPr="00314697">
        <w:rPr>
          <w:rFonts w:ascii="Times New Roman" w:hAnsi="Times New Roman" w:cs="Times New Roman"/>
          <w:b/>
          <w:sz w:val="18"/>
          <w:szCs w:val="18"/>
        </w:rPr>
        <w:t xml:space="preserve"> R</w:t>
      </w:r>
      <w:r w:rsidRPr="00314697">
        <w:rPr>
          <w:rFonts w:ascii="Times New Roman" w:hAnsi="Times New Roman" w:cs="Times New Roman" w:hint="eastAsia"/>
          <w:b/>
          <w:sz w:val="18"/>
          <w:szCs w:val="18"/>
        </w:rPr>
        <w:t>eagents</w:t>
      </w:r>
    </w:p>
    <w:tbl>
      <w:tblPr>
        <w:tblStyle w:val="-1"/>
        <w:tblW w:w="5000" w:type="pct"/>
        <w:tblLayout w:type="fixed"/>
        <w:tblLook w:val="0660" w:firstRow="1" w:lastRow="1" w:firstColumn="0" w:lastColumn="0" w:noHBand="1" w:noVBand="1"/>
      </w:tblPr>
      <w:tblGrid>
        <w:gridCol w:w="1275"/>
        <w:gridCol w:w="2268"/>
        <w:gridCol w:w="1560"/>
        <w:gridCol w:w="1842"/>
        <w:gridCol w:w="1361"/>
      </w:tblGrid>
      <w:tr w:rsidR="0097660A" w:rsidRPr="00855365" w14:paraId="53CBB4A4" w14:textId="5672982F" w:rsidTr="006B3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</w:trPr>
        <w:tc>
          <w:tcPr>
            <w:tcW w:w="768" w:type="pct"/>
            <w:noWrap/>
          </w:tcPr>
          <w:p w14:paraId="43F0A4E2" w14:textId="05F7C93D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Reagent type (species)</w:t>
            </w:r>
          </w:p>
          <w:p w14:paraId="08879567" w14:textId="01F2541D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r resource</w:t>
            </w:r>
          </w:p>
        </w:tc>
        <w:tc>
          <w:tcPr>
            <w:tcW w:w="1365" w:type="pct"/>
          </w:tcPr>
          <w:p w14:paraId="547B42FE" w14:textId="7B3AB86D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Designation</w:t>
            </w:r>
          </w:p>
        </w:tc>
        <w:tc>
          <w:tcPr>
            <w:tcW w:w="939" w:type="pct"/>
          </w:tcPr>
          <w:p w14:paraId="392EFA26" w14:textId="5A3F6463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ource or</w:t>
            </w:r>
          </w:p>
          <w:p w14:paraId="17C5FB6B" w14:textId="0DCCD443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reference</w:t>
            </w:r>
          </w:p>
        </w:tc>
        <w:tc>
          <w:tcPr>
            <w:tcW w:w="1109" w:type="pct"/>
          </w:tcPr>
          <w:p w14:paraId="1F05126B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dentifiers</w:t>
            </w:r>
          </w:p>
          <w:p w14:paraId="214AF5FD" w14:textId="14E136EE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7F4BBF49" w14:textId="77777777" w:rsidR="009D5DC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dditional</w:t>
            </w:r>
          </w:p>
          <w:p w14:paraId="05453472" w14:textId="4CFDE82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formation</w:t>
            </w:r>
          </w:p>
        </w:tc>
      </w:tr>
      <w:tr w:rsidR="0097660A" w:rsidRPr="00855365" w14:paraId="732FAC76" w14:textId="77777777" w:rsidTr="006B38CC">
        <w:trPr>
          <w:trHeight w:val="911"/>
        </w:trPr>
        <w:tc>
          <w:tcPr>
            <w:tcW w:w="768" w:type="pct"/>
            <w:noWrap/>
          </w:tcPr>
          <w:p w14:paraId="7DF84655" w14:textId="16EF6EDA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61BAEA6C" w14:textId="43C00D30" w:rsidR="009D5DCC" w:rsidRPr="00855365" w:rsidRDefault="009D5DCC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i-CD31</w:t>
            </w:r>
          </w:p>
          <w:p w14:paraId="38AF3892" w14:textId="23146D89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rabbit polyclonal)</w:t>
            </w:r>
          </w:p>
        </w:tc>
        <w:tc>
          <w:tcPr>
            <w:tcW w:w="939" w:type="pct"/>
          </w:tcPr>
          <w:p w14:paraId="1C9BB180" w14:textId="77777777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  <w:p w14:paraId="3519FF19" w14:textId="37EA1217" w:rsidR="009D5DC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415C358D" w14:textId="29C4E063" w:rsidR="00B6581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28364</w:t>
            </w:r>
          </w:p>
        </w:tc>
        <w:tc>
          <w:tcPr>
            <w:tcW w:w="819" w:type="pct"/>
          </w:tcPr>
          <w:p w14:paraId="035A9938" w14:textId="6BD17E67" w:rsidR="00B6581C" w:rsidRDefault="001642A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1:50 </w:t>
            </w:r>
            <w:r w:rsidR="0053467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 </w:t>
            </w: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53467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F</w:t>
            </w:r>
          </w:p>
          <w:p w14:paraId="7AEE3F8B" w14:textId="4EE0A7AB" w:rsidR="000809B6" w:rsidRPr="00855365" w:rsidRDefault="000809B6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:500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  WB</w:t>
            </w:r>
          </w:p>
          <w:p w14:paraId="097F4967" w14:textId="538A7FED" w:rsidR="001642A8" w:rsidRPr="00855365" w:rsidRDefault="001642A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560D7D3C" w14:textId="77777777" w:rsidTr="006B38CC">
        <w:trPr>
          <w:trHeight w:val="911"/>
        </w:trPr>
        <w:tc>
          <w:tcPr>
            <w:tcW w:w="768" w:type="pct"/>
            <w:noWrap/>
          </w:tcPr>
          <w:p w14:paraId="7598E81B" w14:textId="1B4F798B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35A277DE" w14:textId="39C6CF4B" w:rsidR="009D5DCC" w:rsidRPr="00855365" w:rsidRDefault="009D5DCC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i-</w:t>
            </w: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α-smooth muscle actin</w:t>
            </w:r>
          </w:p>
          <w:p w14:paraId="060D4D0C" w14:textId="34DD5EE2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rabbit polyclonal)</w:t>
            </w:r>
          </w:p>
        </w:tc>
        <w:tc>
          <w:tcPr>
            <w:tcW w:w="939" w:type="pct"/>
          </w:tcPr>
          <w:p w14:paraId="27248A51" w14:textId="77777777" w:rsidR="009D5DC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  <w:p w14:paraId="475174F0" w14:textId="09681116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1B000224" w14:textId="786423B3" w:rsidR="00B6581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5694</w:t>
            </w:r>
          </w:p>
        </w:tc>
        <w:tc>
          <w:tcPr>
            <w:tcW w:w="819" w:type="pct"/>
          </w:tcPr>
          <w:p w14:paraId="348F0FA5" w14:textId="5EEB34A5" w:rsidR="00B6581C" w:rsidRDefault="000809B6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:100 </w:t>
            </w:r>
            <w:r w:rsidR="0053467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 IF</w:t>
            </w:r>
          </w:p>
          <w:p w14:paraId="6A5EE895" w14:textId="2756ED32" w:rsidR="000809B6" w:rsidRPr="00855365" w:rsidRDefault="000809B6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:500  </w:t>
            </w:r>
            <w:r w:rsidR="0053467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WB</w:t>
            </w:r>
          </w:p>
        </w:tc>
      </w:tr>
      <w:tr w:rsidR="0097660A" w:rsidRPr="00855365" w14:paraId="71D8645E" w14:textId="77777777" w:rsidTr="006B38CC">
        <w:trPr>
          <w:trHeight w:val="911"/>
        </w:trPr>
        <w:tc>
          <w:tcPr>
            <w:tcW w:w="768" w:type="pct"/>
            <w:noWrap/>
          </w:tcPr>
          <w:p w14:paraId="61CE2C71" w14:textId="52F684D7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2B8DD8C6" w14:textId="1B0B3675" w:rsidR="009D5DCC" w:rsidRPr="00855365" w:rsidRDefault="009D5DCC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i-Ly6G</w:t>
            </w:r>
          </w:p>
          <w:p w14:paraId="3D8BDA52" w14:textId="63CB9F75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ra</w:t>
            </w:r>
            <w:r w:rsidR="008F4E03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</w:t>
            </w: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="008F4E03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no</w:t>
            </w: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onal)</w:t>
            </w:r>
          </w:p>
        </w:tc>
        <w:tc>
          <w:tcPr>
            <w:tcW w:w="939" w:type="pct"/>
          </w:tcPr>
          <w:p w14:paraId="4EF8C2AD" w14:textId="77777777" w:rsidR="009D5DC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  <w:p w14:paraId="39434B83" w14:textId="5AA386A8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65B4C49E" w14:textId="4E71B0D3" w:rsidR="00B6581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25377</w:t>
            </w:r>
          </w:p>
        </w:tc>
        <w:tc>
          <w:tcPr>
            <w:tcW w:w="819" w:type="pct"/>
          </w:tcPr>
          <w:p w14:paraId="62E7CE0B" w14:textId="004F8845" w:rsidR="00B6581C" w:rsidRPr="00855365" w:rsidRDefault="000809B6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 w:rsidR="0053467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:300    IF</w:t>
            </w:r>
          </w:p>
        </w:tc>
      </w:tr>
      <w:tr w:rsidR="0097660A" w:rsidRPr="00855365" w14:paraId="454F3E14" w14:textId="77777777" w:rsidTr="006B38CC">
        <w:trPr>
          <w:trHeight w:val="911"/>
        </w:trPr>
        <w:tc>
          <w:tcPr>
            <w:tcW w:w="768" w:type="pct"/>
            <w:noWrap/>
          </w:tcPr>
          <w:p w14:paraId="5A6EE1E4" w14:textId="5FA731C1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57E731A4" w14:textId="2D1558AB" w:rsidR="009D5DC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-</w:t>
            </w:r>
            <w:r w:rsidR="008F4E03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 xml:space="preserve"> myeloperoxidase</w:t>
            </w:r>
          </w:p>
          <w:p w14:paraId="6ADCD658" w14:textId="7F0AA447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rabbit </w:t>
            </w:r>
            <w:r w:rsidR="004B0B2D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no</w:t>
            </w: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onal)</w:t>
            </w:r>
          </w:p>
        </w:tc>
        <w:tc>
          <w:tcPr>
            <w:tcW w:w="939" w:type="pct"/>
          </w:tcPr>
          <w:p w14:paraId="1FA177D2" w14:textId="77777777" w:rsidR="009D5DC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  <w:p w14:paraId="3517EB1A" w14:textId="5C7F942A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71A3051B" w14:textId="13C801F3" w:rsidR="00B6581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</w:t>
            </w:r>
            <w:r w:rsidR="004B0B2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208670</w:t>
            </w:r>
          </w:p>
        </w:tc>
        <w:tc>
          <w:tcPr>
            <w:tcW w:w="819" w:type="pct"/>
          </w:tcPr>
          <w:p w14:paraId="127A6275" w14:textId="58972573" w:rsidR="00534678" w:rsidRDefault="0053467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:100    IF</w:t>
            </w:r>
          </w:p>
          <w:p w14:paraId="1607D3A6" w14:textId="062B68E1" w:rsidR="00B6581C" w:rsidRPr="00855365" w:rsidRDefault="0053467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gramStart"/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1000  WB</w:t>
            </w:r>
            <w:proofErr w:type="gramEnd"/>
          </w:p>
        </w:tc>
      </w:tr>
      <w:tr w:rsidR="0097660A" w:rsidRPr="00855365" w14:paraId="7CB3CEBC" w14:textId="77777777" w:rsidTr="006B38CC">
        <w:trPr>
          <w:trHeight w:val="911"/>
        </w:trPr>
        <w:tc>
          <w:tcPr>
            <w:tcW w:w="768" w:type="pct"/>
            <w:noWrap/>
          </w:tcPr>
          <w:p w14:paraId="117EE867" w14:textId="2C2CB5CC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48B86AFE" w14:textId="7E0D33DE" w:rsidR="009D5DCC" w:rsidRPr="00855365" w:rsidRDefault="009D5DCC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i-</w:t>
            </w:r>
            <w:r w:rsidR="008F4E03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Histone H3 (citrulline R2 + R8 + R17)</w:t>
            </w:r>
          </w:p>
          <w:p w14:paraId="4CA6625A" w14:textId="65ED6092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rabbit polyclonal)</w:t>
            </w:r>
          </w:p>
        </w:tc>
        <w:tc>
          <w:tcPr>
            <w:tcW w:w="939" w:type="pct"/>
          </w:tcPr>
          <w:p w14:paraId="5D0DF54E" w14:textId="77777777" w:rsidR="009D5DC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  <w:p w14:paraId="2617F39C" w14:textId="415B6188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7FE96423" w14:textId="69B986C7" w:rsidR="00B6581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5103</w:t>
            </w:r>
          </w:p>
        </w:tc>
        <w:tc>
          <w:tcPr>
            <w:tcW w:w="819" w:type="pct"/>
          </w:tcPr>
          <w:p w14:paraId="37B382F5" w14:textId="168202FB" w:rsidR="00B6581C" w:rsidRPr="00855365" w:rsidRDefault="0053467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gramStart"/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1000  WB</w:t>
            </w:r>
            <w:proofErr w:type="gramEnd"/>
          </w:p>
        </w:tc>
      </w:tr>
      <w:tr w:rsidR="00E80C26" w:rsidRPr="00855365" w14:paraId="251BB3A3" w14:textId="77777777" w:rsidTr="006B38CC">
        <w:trPr>
          <w:trHeight w:val="911"/>
        </w:trPr>
        <w:tc>
          <w:tcPr>
            <w:tcW w:w="768" w:type="pct"/>
            <w:noWrap/>
          </w:tcPr>
          <w:p w14:paraId="18250678" w14:textId="12D42995" w:rsidR="00E80C26" w:rsidRPr="00855365" w:rsidRDefault="00E80C26" w:rsidP="0085536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5F75E815" w14:textId="07FF2933" w:rsidR="00E80C26" w:rsidRPr="003D7DF8" w:rsidRDefault="00E80C2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3D7DF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-Neutrophil Elastase antibody</w:t>
            </w:r>
          </w:p>
        </w:tc>
        <w:tc>
          <w:tcPr>
            <w:tcW w:w="939" w:type="pct"/>
          </w:tcPr>
          <w:p w14:paraId="2617E62C" w14:textId="77777777" w:rsidR="003D7DF8" w:rsidRPr="00855365" w:rsidRDefault="003D7DF8" w:rsidP="003D7DF8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  <w:p w14:paraId="49555A33" w14:textId="77777777" w:rsidR="00E80C26" w:rsidRPr="003D7DF8" w:rsidRDefault="00E80C2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6A7237EF" w14:textId="6E06BE7C" w:rsidR="00E80C26" w:rsidRPr="003D7DF8" w:rsidRDefault="00E80C2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Pr="003D7DF8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68672</w:t>
            </w:r>
          </w:p>
        </w:tc>
        <w:tc>
          <w:tcPr>
            <w:tcW w:w="819" w:type="pct"/>
          </w:tcPr>
          <w:p w14:paraId="3AD8AAC2" w14:textId="33CC5E1F" w:rsidR="00E80C26" w:rsidRPr="003D7DF8" w:rsidRDefault="003D7DF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gramStart"/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1000  WB</w:t>
            </w:r>
            <w:proofErr w:type="gramEnd"/>
          </w:p>
        </w:tc>
      </w:tr>
      <w:tr w:rsidR="0097660A" w:rsidRPr="00855365" w14:paraId="61A6A5EE" w14:textId="77777777" w:rsidTr="006B38CC">
        <w:trPr>
          <w:trHeight w:val="911"/>
        </w:trPr>
        <w:tc>
          <w:tcPr>
            <w:tcW w:w="768" w:type="pct"/>
            <w:noWrap/>
          </w:tcPr>
          <w:p w14:paraId="5D85F0B9" w14:textId="641837D5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5E9EBA1F" w14:textId="1834E18D" w:rsidR="009D5DCC" w:rsidRPr="00855365" w:rsidRDefault="009D5DCC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nti-</w:t>
            </w:r>
            <w:r w:rsidR="008F4E03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GAPDH</w:t>
            </w:r>
          </w:p>
          <w:p w14:paraId="7670D3D4" w14:textId="19516569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(rabbit </w:t>
            </w:r>
            <w:r w:rsidR="00454E2E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ono</w:t>
            </w: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lonal)</w:t>
            </w:r>
          </w:p>
        </w:tc>
        <w:tc>
          <w:tcPr>
            <w:tcW w:w="939" w:type="pct"/>
          </w:tcPr>
          <w:p w14:paraId="40898C6F" w14:textId="2E759855" w:rsidR="009D5DCC" w:rsidRPr="00855365" w:rsidRDefault="00454E2E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ST</w:t>
            </w:r>
          </w:p>
          <w:p w14:paraId="617B580F" w14:textId="0E47D973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53EE34F4" w14:textId="756DC78C" w:rsidR="00B6581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5174S</w:t>
            </w:r>
          </w:p>
        </w:tc>
        <w:tc>
          <w:tcPr>
            <w:tcW w:w="819" w:type="pct"/>
          </w:tcPr>
          <w:p w14:paraId="747257FE" w14:textId="3AEC3811" w:rsidR="00B6581C" w:rsidRPr="00855365" w:rsidRDefault="00534678" w:rsidP="00534678">
            <w:pPr>
              <w:ind w:left="1080" w:hangingChars="600" w:hanging="1080"/>
              <w:jc w:val="right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gramStart"/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: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5000  WB</w:t>
            </w:r>
            <w:proofErr w:type="gramEnd"/>
          </w:p>
        </w:tc>
      </w:tr>
      <w:tr w:rsidR="006B38CC" w:rsidRPr="00855365" w14:paraId="6E441929" w14:textId="77777777" w:rsidTr="006B38CC">
        <w:trPr>
          <w:trHeight w:val="911"/>
        </w:trPr>
        <w:tc>
          <w:tcPr>
            <w:tcW w:w="768" w:type="pct"/>
            <w:noWrap/>
          </w:tcPr>
          <w:p w14:paraId="0D747D4A" w14:textId="0D01E17F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48F74651" w14:textId="3FBD96CB" w:rsidR="006B38CC" w:rsidRPr="00855365" w:rsidRDefault="0097660A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lexa 488-conjugated-goat anti-rabbit IgG</w:t>
            </w:r>
          </w:p>
        </w:tc>
        <w:tc>
          <w:tcPr>
            <w:tcW w:w="939" w:type="pct"/>
          </w:tcPr>
          <w:p w14:paraId="51516160" w14:textId="1EEBD446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</w:tc>
        <w:tc>
          <w:tcPr>
            <w:tcW w:w="1109" w:type="pct"/>
          </w:tcPr>
          <w:p w14:paraId="3A117272" w14:textId="3FB7F2A1" w:rsidR="006B38C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150077</w:t>
            </w:r>
          </w:p>
        </w:tc>
        <w:tc>
          <w:tcPr>
            <w:tcW w:w="819" w:type="pct"/>
          </w:tcPr>
          <w:p w14:paraId="4A605FB2" w14:textId="058AB57C" w:rsidR="006B38CC" w:rsidRPr="00855365" w:rsidRDefault="0053467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:500</w:t>
            </w:r>
          </w:p>
        </w:tc>
      </w:tr>
      <w:tr w:rsidR="006B38CC" w:rsidRPr="00855365" w14:paraId="387C85ED" w14:textId="77777777" w:rsidTr="006B38CC">
        <w:trPr>
          <w:trHeight w:val="911"/>
        </w:trPr>
        <w:tc>
          <w:tcPr>
            <w:tcW w:w="768" w:type="pct"/>
            <w:noWrap/>
          </w:tcPr>
          <w:p w14:paraId="76C77D7E" w14:textId="1C3477B7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5E2633D2" w14:textId="674EC8E7" w:rsidR="006B38CC" w:rsidRPr="00855365" w:rsidRDefault="0097660A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lexa 594-conjugated-goat anti-rat IgG</w:t>
            </w:r>
          </w:p>
        </w:tc>
        <w:tc>
          <w:tcPr>
            <w:tcW w:w="939" w:type="pct"/>
          </w:tcPr>
          <w:p w14:paraId="7A9EF29A" w14:textId="5A8AFCE9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cam</w:t>
            </w:r>
          </w:p>
        </w:tc>
        <w:tc>
          <w:tcPr>
            <w:tcW w:w="1109" w:type="pct"/>
          </w:tcPr>
          <w:p w14:paraId="3ECDECB1" w14:textId="0EE3F2CB" w:rsidR="006B38C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b150160</w:t>
            </w:r>
          </w:p>
        </w:tc>
        <w:tc>
          <w:tcPr>
            <w:tcW w:w="819" w:type="pct"/>
          </w:tcPr>
          <w:p w14:paraId="7CFE07C2" w14:textId="47FFA8DC" w:rsidR="006B38CC" w:rsidRPr="00855365" w:rsidRDefault="0053467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:500</w:t>
            </w:r>
          </w:p>
        </w:tc>
      </w:tr>
      <w:tr w:rsidR="006B38CC" w:rsidRPr="00855365" w14:paraId="739E16AC" w14:textId="77777777" w:rsidTr="006B38CC">
        <w:trPr>
          <w:trHeight w:val="911"/>
        </w:trPr>
        <w:tc>
          <w:tcPr>
            <w:tcW w:w="768" w:type="pct"/>
            <w:noWrap/>
          </w:tcPr>
          <w:p w14:paraId="2B9C6317" w14:textId="23E17243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29922E84" w14:textId="744AD166" w:rsidR="006B38CC" w:rsidRPr="00855365" w:rsidRDefault="0097660A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lexa 555-conjugated-goat anti-mouse IgG</w:t>
            </w:r>
          </w:p>
        </w:tc>
        <w:tc>
          <w:tcPr>
            <w:tcW w:w="939" w:type="pct"/>
          </w:tcPr>
          <w:p w14:paraId="680F4A87" w14:textId="3055FC60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hermo Fisher Scientific</w:t>
            </w:r>
          </w:p>
        </w:tc>
        <w:tc>
          <w:tcPr>
            <w:tcW w:w="1109" w:type="pct"/>
          </w:tcPr>
          <w:p w14:paraId="2DAB0F4F" w14:textId="59E6033A" w:rsidR="006B38C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A31570</w:t>
            </w:r>
          </w:p>
        </w:tc>
        <w:tc>
          <w:tcPr>
            <w:tcW w:w="819" w:type="pct"/>
          </w:tcPr>
          <w:p w14:paraId="1677239E" w14:textId="64140949" w:rsidR="006B38CC" w:rsidRPr="00855365" w:rsidRDefault="0053467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:500</w:t>
            </w:r>
          </w:p>
        </w:tc>
      </w:tr>
      <w:tr w:rsidR="0097660A" w:rsidRPr="00855365" w14:paraId="7544D4D4" w14:textId="77777777" w:rsidTr="006B38CC">
        <w:trPr>
          <w:trHeight w:val="911"/>
        </w:trPr>
        <w:tc>
          <w:tcPr>
            <w:tcW w:w="768" w:type="pct"/>
            <w:noWrap/>
          </w:tcPr>
          <w:p w14:paraId="4A016421" w14:textId="620C8692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3D4D927F" w14:textId="1FB9A7A8" w:rsidR="00B6581C" w:rsidRPr="00855365" w:rsidRDefault="00454E2E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D11b </w:t>
            </w: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fluor</w:t>
            </w:r>
            <w:proofErr w:type="spellEnd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450</w:t>
            </w:r>
          </w:p>
          <w:p w14:paraId="326B34F5" w14:textId="747C62FD" w:rsidR="00454E2E" w:rsidRPr="00855365" w:rsidRDefault="00454E2E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55DB7537" w14:textId="1B8958AD" w:rsidR="00B6581C" w:rsidRPr="00855365" w:rsidRDefault="00454E2E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5F2CB37E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3C66AB2A" w14:textId="18440EE7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</w:t>
            </w:r>
            <w:r w:rsidR="003F27E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use</w:t>
            </w:r>
          </w:p>
          <w:p w14:paraId="50EED3EC" w14:textId="74B6D8CA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54781E83" w14:textId="77777777" w:rsidTr="006B38CC">
        <w:trPr>
          <w:trHeight w:val="911"/>
        </w:trPr>
        <w:tc>
          <w:tcPr>
            <w:tcW w:w="768" w:type="pct"/>
            <w:noWrap/>
          </w:tcPr>
          <w:p w14:paraId="43D7E700" w14:textId="3C260651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2ED7AE10" w14:textId="7529D617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ca1 PE</w:t>
            </w:r>
          </w:p>
          <w:p w14:paraId="61071F66" w14:textId="77777777" w:rsidR="00407F60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  <w:p w14:paraId="4CC5D58C" w14:textId="452EC8BC" w:rsidR="00407F60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5C9E40F0" w14:textId="12A6C28F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3E2E124D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36CC0FD8" w14:textId="0ECD6B20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</w:t>
            </w:r>
            <w:r w:rsidR="003F27E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use</w:t>
            </w:r>
          </w:p>
          <w:p w14:paraId="0880E905" w14:textId="79936212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4CB8C793" w14:textId="77777777" w:rsidTr="006B38CC">
        <w:trPr>
          <w:trHeight w:val="911"/>
        </w:trPr>
        <w:tc>
          <w:tcPr>
            <w:tcW w:w="768" w:type="pct"/>
            <w:noWrap/>
          </w:tcPr>
          <w:p w14:paraId="48808629" w14:textId="627FA67B" w:rsidR="00B6581C" w:rsidRPr="00855365" w:rsidRDefault="009D5D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3B4D1589" w14:textId="1B3A37FC" w:rsidR="00407F60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Gr1 Al700</w:t>
            </w:r>
          </w:p>
          <w:p w14:paraId="06D8F8A1" w14:textId="409854B1" w:rsidR="00454E2E" w:rsidRPr="00855365" w:rsidRDefault="00454E2E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  <w:p w14:paraId="05A7AFA9" w14:textId="418801C2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0D0A94EE" w14:textId="228298A8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6A001A38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22FC8D92" w14:textId="3A53985F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</w:t>
            </w:r>
            <w:r w:rsidR="003F27E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use</w:t>
            </w:r>
          </w:p>
          <w:p w14:paraId="20FAB32F" w14:textId="34095552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6CB7DAB8" w14:textId="77777777" w:rsidTr="006B38CC">
        <w:trPr>
          <w:trHeight w:val="911"/>
        </w:trPr>
        <w:tc>
          <w:tcPr>
            <w:tcW w:w="768" w:type="pct"/>
            <w:noWrap/>
          </w:tcPr>
          <w:p w14:paraId="09826E24" w14:textId="60A58322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365" w:type="pct"/>
          </w:tcPr>
          <w:p w14:paraId="1E4EB72D" w14:textId="7AF9FAD5" w:rsidR="00407F60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11b APC</w:t>
            </w:r>
          </w:p>
          <w:p w14:paraId="6BC822EF" w14:textId="77777777" w:rsidR="00B6581C" w:rsidRPr="00855365" w:rsidRDefault="00B6581C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77F10C14" w14:textId="07271B0F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756952C6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56B5FB5E" w14:textId="2B21B97E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</w:t>
            </w:r>
            <w:r w:rsidR="003F27E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use</w:t>
            </w:r>
          </w:p>
          <w:p w14:paraId="64996B57" w14:textId="47D5E4A0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78245F5D" w14:textId="77777777" w:rsidTr="006B38CC">
        <w:trPr>
          <w:trHeight w:val="911"/>
        </w:trPr>
        <w:tc>
          <w:tcPr>
            <w:tcW w:w="768" w:type="pct"/>
            <w:noWrap/>
          </w:tcPr>
          <w:p w14:paraId="4AD6F01C" w14:textId="48A49AB9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420DB6F7" w14:textId="77328AEE" w:rsidR="00407F60" w:rsidRPr="00855365" w:rsidRDefault="004957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XCR4 PE</w:t>
            </w:r>
          </w:p>
          <w:p w14:paraId="32C64E5F" w14:textId="77777777" w:rsidR="00B6581C" w:rsidRPr="00855365" w:rsidRDefault="00B6581C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7CB95113" w14:textId="0245C081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6C683970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599332A3" w14:textId="4F692EB4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</w:t>
            </w:r>
            <w:r w:rsidR="003F27E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use</w:t>
            </w:r>
          </w:p>
          <w:p w14:paraId="7570817C" w14:textId="11319B37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C549DF" w:rsidRPr="00C549DF" w14:paraId="506C6EE3" w14:textId="77777777" w:rsidTr="006B38CC">
        <w:trPr>
          <w:trHeight w:val="911"/>
        </w:trPr>
        <w:tc>
          <w:tcPr>
            <w:tcW w:w="768" w:type="pct"/>
            <w:noWrap/>
          </w:tcPr>
          <w:p w14:paraId="66891CEE" w14:textId="0C480CEF" w:rsidR="00C549DF" w:rsidRPr="00855365" w:rsidRDefault="00C549DF" w:rsidP="00855365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3527CD00" w14:textId="3D8D1C45" w:rsidR="00C549DF" w:rsidRPr="00C549DF" w:rsidRDefault="00C549DF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C549DF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181 (CXCR1) PE</w:t>
            </w:r>
          </w:p>
        </w:tc>
        <w:tc>
          <w:tcPr>
            <w:tcW w:w="939" w:type="pct"/>
          </w:tcPr>
          <w:p w14:paraId="52F03A1D" w14:textId="0FABFD2A" w:rsidR="00C549DF" w:rsidRPr="00C549DF" w:rsidRDefault="00C549DF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C549DF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BD Pharmingen</w:t>
            </w:r>
          </w:p>
        </w:tc>
        <w:tc>
          <w:tcPr>
            <w:tcW w:w="1109" w:type="pct"/>
          </w:tcPr>
          <w:p w14:paraId="64F23E74" w14:textId="34CDDAC6" w:rsidR="00C549DF" w:rsidRPr="00C549DF" w:rsidRDefault="00C549DF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C549DF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566383</w:t>
            </w:r>
          </w:p>
        </w:tc>
        <w:tc>
          <w:tcPr>
            <w:tcW w:w="819" w:type="pct"/>
          </w:tcPr>
          <w:p w14:paraId="2E4559AA" w14:textId="77777777" w:rsidR="00C549DF" w:rsidRPr="00855365" w:rsidRDefault="00C549DF" w:rsidP="00C549DF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ouse</w:t>
            </w:r>
          </w:p>
          <w:p w14:paraId="3C52D2C4" w14:textId="358D9C29" w:rsidR="00C549DF" w:rsidRPr="00C549DF" w:rsidRDefault="00C549DF" w:rsidP="00C549DF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53A10CE6" w14:textId="77777777" w:rsidTr="006B38CC">
        <w:trPr>
          <w:trHeight w:val="911"/>
        </w:trPr>
        <w:tc>
          <w:tcPr>
            <w:tcW w:w="768" w:type="pct"/>
            <w:noWrap/>
          </w:tcPr>
          <w:p w14:paraId="1D799244" w14:textId="6DD09035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110C867D" w14:textId="547E39FB" w:rsidR="00407F60" w:rsidRPr="00855365" w:rsidRDefault="004957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Ly6G</w:t>
            </w:r>
          </w:p>
          <w:p w14:paraId="5BED0B8D" w14:textId="77777777" w:rsidR="00B6581C" w:rsidRPr="00855365" w:rsidRDefault="00B6581C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2FE0F9B0" w14:textId="48F6D53A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64D7AA21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541220F5" w14:textId="1BA5FD6D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</w:t>
            </w:r>
            <w:r w:rsidR="003F27ED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use</w:t>
            </w:r>
          </w:p>
          <w:p w14:paraId="40A6A1FC" w14:textId="49F80E2C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1D39B763" w14:textId="77777777" w:rsidTr="006B38CC">
        <w:trPr>
          <w:trHeight w:val="911"/>
        </w:trPr>
        <w:tc>
          <w:tcPr>
            <w:tcW w:w="768" w:type="pct"/>
            <w:noWrap/>
          </w:tcPr>
          <w:p w14:paraId="2DB4AF57" w14:textId="75393BC2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26BB9BED" w14:textId="01A1F72A" w:rsidR="00407F60" w:rsidRPr="00855365" w:rsidRDefault="004957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29</w:t>
            </w:r>
            <w:r w:rsidR="00407F60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PE</w:t>
            </w:r>
          </w:p>
          <w:p w14:paraId="07B77B3E" w14:textId="2D329DC3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24FFBCD0" w14:textId="405EED09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01FB2F63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1DD271CE" w14:textId="77777777" w:rsidR="00B6581C" w:rsidRPr="00855365" w:rsidRDefault="004957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1C55A8CE" w14:textId="7BBBF0B8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574BE5CC" w14:textId="77777777" w:rsidTr="006B38CC">
        <w:trPr>
          <w:trHeight w:val="911"/>
        </w:trPr>
        <w:tc>
          <w:tcPr>
            <w:tcW w:w="768" w:type="pct"/>
            <w:noWrap/>
          </w:tcPr>
          <w:p w14:paraId="357497F6" w14:textId="2FB68115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38B9941B" w14:textId="1900940F" w:rsidR="00407F60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11b</w:t>
            </w:r>
            <w:r w:rsidR="00407F60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PE</w:t>
            </w:r>
          </w:p>
          <w:p w14:paraId="42738F46" w14:textId="49BE4206" w:rsidR="00407F60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proofErr w:type="gram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olne</w:t>
            </w:r>
            <w:proofErr w:type="spellEnd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:</w:t>
            </w:r>
            <w:proofErr w:type="gramEnd"/>
          </w:p>
          <w:p w14:paraId="54F68325" w14:textId="77777777" w:rsidR="00B6581C" w:rsidRPr="00855365" w:rsidRDefault="00B6581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101206EC" w14:textId="14B85062" w:rsidR="00B6581C" w:rsidRPr="00855365" w:rsidRDefault="00407F60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1EA05577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31B3D24E" w14:textId="77777777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07FB85E2" w14:textId="5A97BDC5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  <w:bookmarkStart w:id="0" w:name="_GoBack"/>
        <w:bookmarkEnd w:id="0"/>
      </w:tr>
      <w:tr w:rsidR="0097660A" w:rsidRPr="00855365" w14:paraId="02695A2B" w14:textId="77777777" w:rsidTr="006B38CC">
        <w:trPr>
          <w:trHeight w:val="911"/>
        </w:trPr>
        <w:tc>
          <w:tcPr>
            <w:tcW w:w="768" w:type="pct"/>
            <w:noWrap/>
          </w:tcPr>
          <w:p w14:paraId="2EC8558B" w14:textId="0782C2FF" w:rsidR="00407F60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56868DC3" w14:textId="09DB0BDF" w:rsidR="00407F60" w:rsidRPr="00855365" w:rsidRDefault="001642A8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73 PE</w:t>
            </w:r>
          </w:p>
        </w:tc>
        <w:tc>
          <w:tcPr>
            <w:tcW w:w="939" w:type="pct"/>
          </w:tcPr>
          <w:p w14:paraId="02F94AA2" w14:textId="4A3377BD" w:rsidR="00407F60" w:rsidRPr="00855365" w:rsidRDefault="001642A8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30B0E5B2" w14:textId="77777777" w:rsidR="00407F60" w:rsidRPr="00855365" w:rsidRDefault="00407F60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7104AFE5" w14:textId="77777777" w:rsidR="00407F60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0D68A407" w14:textId="5BDCDBDA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29599208" w14:textId="77777777" w:rsidTr="006B38CC">
        <w:trPr>
          <w:trHeight w:val="911"/>
        </w:trPr>
        <w:tc>
          <w:tcPr>
            <w:tcW w:w="768" w:type="pct"/>
            <w:noWrap/>
          </w:tcPr>
          <w:p w14:paraId="002307A7" w14:textId="3E7F653D" w:rsidR="00407F60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6249FFE5" w14:textId="18DEB3B1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45 PE</w:t>
            </w:r>
          </w:p>
          <w:p w14:paraId="5AE946CA" w14:textId="77777777" w:rsidR="00407F60" w:rsidRPr="00855365" w:rsidRDefault="00407F60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424DAB45" w14:textId="33856E52" w:rsidR="00407F60" w:rsidRPr="00855365" w:rsidRDefault="001642A8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38B04FE8" w14:textId="77777777" w:rsidR="00407F60" w:rsidRPr="00855365" w:rsidRDefault="00407F60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4FE52982" w14:textId="77777777" w:rsidR="00407F60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5EF648F4" w14:textId="25764C5A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03A61B8E" w14:textId="77777777" w:rsidTr="006B38CC">
        <w:trPr>
          <w:trHeight w:val="911"/>
        </w:trPr>
        <w:tc>
          <w:tcPr>
            <w:tcW w:w="768" w:type="pct"/>
            <w:noWrap/>
          </w:tcPr>
          <w:p w14:paraId="2B2190AF" w14:textId="385B9C45" w:rsidR="00407F60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5FD1671F" w14:textId="12F2DF9B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LA-DR PE</w:t>
            </w:r>
          </w:p>
          <w:p w14:paraId="41B8509C" w14:textId="77777777" w:rsidR="00407F60" w:rsidRPr="00855365" w:rsidRDefault="00407F60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56F93A07" w14:textId="20E5FF68" w:rsidR="00407F60" w:rsidRPr="00855365" w:rsidRDefault="001642A8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3233F1B7" w14:textId="77777777" w:rsidR="00407F60" w:rsidRPr="00855365" w:rsidRDefault="00407F60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4B529E8B" w14:textId="77777777" w:rsidR="00407F60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0DCCC4C9" w14:textId="3B991768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060FC2DD" w14:textId="77777777" w:rsidTr="006B38CC">
        <w:trPr>
          <w:trHeight w:val="911"/>
        </w:trPr>
        <w:tc>
          <w:tcPr>
            <w:tcW w:w="768" w:type="pct"/>
            <w:noWrap/>
          </w:tcPr>
          <w:p w14:paraId="1A12C60E" w14:textId="2D86C501" w:rsidR="00407F60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4691CC8F" w14:textId="27EFFAF4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105 PE</w:t>
            </w:r>
          </w:p>
          <w:p w14:paraId="5D44B637" w14:textId="77777777" w:rsidR="00407F60" w:rsidRPr="00855365" w:rsidRDefault="00407F60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300F3F7D" w14:textId="3283F46D" w:rsidR="00407F60" w:rsidRPr="00855365" w:rsidRDefault="001642A8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54035A47" w14:textId="77777777" w:rsidR="00407F60" w:rsidRPr="00855365" w:rsidRDefault="00407F60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2879F7EB" w14:textId="77777777" w:rsidR="00407F60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1FAB34A8" w14:textId="6A28A9BE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563B90B8" w14:textId="77777777" w:rsidTr="006B38CC">
        <w:trPr>
          <w:trHeight w:val="911"/>
        </w:trPr>
        <w:tc>
          <w:tcPr>
            <w:tcW w:w="768" w:type="pct"/>
            <w:noWrap/>
          </w:tcPr>
          <w:p w14:paraId="1D37BA60" w14:textId="26408B36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2B2AEFFC" w14:textId="17FC4BA7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90 PE</w:t>
            </w:r>
          </w:p>
          <w:p w14:paraId="7DF5AAE5" w14:textId="77777777" w:rsidR="00B6581C" w:rsidRPr="00855365" w:rsidRDefault="00B6581C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54AA11F8" w14:textId="0B44C38E" w:rsidR="00B6581C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1B803DD3" w14:textId="77777777" w:rsidR="00B6581C" w:rsidRPr="00855365" w:rsidRDefault="00B6581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12647B92" w14:textId="77777777" w:rsidR="00B6581C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21D07C41" w14:textId="33E54B62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4D9D37E1" w14:textId="77777777" w:rsidTr="006B38CC">
        <w:trPr>
          <w:trHeight w:val="911"/>
        </w:trPr>
        <w:tc>
          <w:tcPr>
            <w:tcW w:w="768" w:type="pct"/>
            <w:noWrap/>
          </w:tcPr>
          <w:p w14:paraId="7C5ACDA6" w14:textId="3DED5928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bookmarkStart w:id="1" w:name="OLE_LINK1"/>
            <w:bookmarkStart w:id="2" w:name="OLE_LINK2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  <w:bookmarkEnd w:id="1"/>
            <w:bookmarkEnd w:id="2"/>
          </w:p>
        </w:tc>
        <w:tc>
          <w:tcPr>
            <w:tcW w:w="1365" w:type="pct"/>
          </w:tcPr>
          <w:p w14:paraId="50D046A5" w14:textId="304B1B82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D34 PE</w:t>
            </w:r>
          </w:p>
          <w:p w14:paraId="42904594" w14:textId="77777777" w:rsidR="001642A8" w:rsidRPr="00855365" w:rsidRDefault="001642A8" w:rsidP="00314697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33CA0460" w14:textId="680EDCC6" w:rsidR="001642A8" w:rsidRPr="00855365" w:rsidRDefault="001642A8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Bioscience</w:t>
            </w:r>
            <w:proofErr w:type="spellEnd"/>
          </w:p>
        </w:tc>
        <w:tc>
          <w:tcPr>
            <w:tcW w:w="1109" w:type="pct"/>
          </w:tcPr>
          <w:p w14:paraId="6816A6E5" w14:textId="77777777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060C720A" w14:textId="77777777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Human</w:t>
            </w:r>
          </w:p>
          <w:p w14:paraId="480D9F18" w14:textId="267F929F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1:300</w:t>
            </w:r>
          </w:p>
        </w:tc>
      </w:tr>
      <w:tr w:rsidR="0097660A" w:rsidRPr="00855365" w14:paraId="01E7F0BC" w14:textId="77777777" w:rsidTr="006B38CC">
        <w:trPr>
          <w:trHeight w:val="911"/>
        </w:trPr>
        <w:tc>
          <w:tcPr>
            <w:tcW w:w="768" w:type="pct"/>
            <w:noWrap/>
          </w:tcPr>
          <w:p w14:paraId="18C901D6" w14:textId="19B44153" w:rsidR="001642A8" w:rsidRPr="00855365" w:rsidRDefault="00F6528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body</w:t>
            </w:r>
          </w:p>
        </w:tc>
        <w:tc>
          <w:tcPr>
            <w:tcW w:w="1365" w:type="pct"/>
          </w:tcPr>
          <w:p w14:paraId="1449C772" w14:textId="77777777" w:rsidR="001642A8" w:rsidRPr="00855365" w:rsidRDefault="00F6528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nti-mouse Ly-6G</w:t>
            </w:r>
          </w:p>
          <w:p w14:paraId="72583DB7" w14:textId="756DCB4F" w:rsidR="00F6528C" w:rsidRPr="00855365" w:rsidRDefault="00F6528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lone:1A8</w:t>
            </w:r>
          </w:p>
        </w:tc>
        <w:tc>
          <w:tcPr>
            <w:tcW w:w="939" w:type="pct"/>
          </w:tcPr>
          <w:p w14:paraId="3E44808E" w14:textId="178EE0D5" w:rsidR="001642A8" w:rsidRPr="00855365" w:rsidRDefault="00F6528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09" w:type="pct"/>
          </w:tcPr>
          <w:p w14:paraId="650490CA" w14:textId="4B2B8703" w:rsidR="001642A8" w:rsidRPr="00855365" w:rsidRDefault="00F6528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127649</w:t>
            </w:r>
          </w:p>
        </w:tc>
        <w:tc>
          <w:tcPr>
            <w:tcW w:w="819" w:type="pct"/>
          </w:tcPr>
          <w:p w14:paraId="7B3380FA" w14:textId="77777777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09F9D796" w14:textId="77777777" w:rsidTr="006B38CC">
        <w:trPr>
          <w:trHeight w:val="911"/>
        </w:trPr>
        <w:tc>
          <w:tcPr>
            <w:tcW w:w="768" w:type="pct"/>
            <w:noWrap/>
          </w:tcPr>
          <w:p w14:paraId="4C686C03" w14:textId="2DE5FEE9" w:rsidR="001642A8" w:rsidRPr="00855365" w:rsidRDefault="00F6528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ical compound, drug</w:t>
            </w:r>
          </w:p>
        </w:tc>
        <w:tc>
          <w:tcPr>
            <w:tcW w:w="1365" w:type="pct"/>
          </w:tcPr>
          <w:p w14:paraId="5D0493CB" w14:textId="406C82B2" w:rsidR="001642A8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B225002</w:t>
            </w:r>
          </w:p>
        </w:tc>
        <w:tc>
          <w:tcPr>
            <w:tcW w:w="939" w:type="pct"/>
          </w:tcPr>
          <w:p w14:paraId="13A6B162" w14:textId="09BC0ABE" w:rsidR="001642A8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elleck</w:t>
            </w:r>
          </w:p>
        </w:tc>
        <w:tc>
          <w:tcPr>
            <w:tcW w:w="1109" w:type="pct"/>
          </w:tcPr>
          <w:p w14:paraId="7CEFBFE2" w14:textId="337F7750" w:rsidR="001642A8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S7651</w:t>
            </w:r>
          </w:p>
        </w:tc>
        <w:tc>
          <w:tcPr>
            <w:tcW w:w="819" w:type="pct"/>
          </w:tcPr>
          <w:p w14:paraId="14A145A7" w14:textId="77777777" w:rsidR="001642A8" w:rsidRPr="00855365" w:rsidRDefault="001642A8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2085AF72" w14:textId="77777777" w:rsidTr="006B38CC">
        <w:trPr>
          <w:trHeight w:val="911"/>
        </w:trPr>
        <w:tc>
          <w:tcPr>
            <w:tcW w:w="768" w:type="pct"/>
            <w:noWrap/>
          </w:tcPr>
          <w:p w14:paraId="09D58FD0" w14:textId="7D3207C1" w:rsidR="00F6528C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ical compound, drug</w:t>
            </w:r>
          </w:p>
        </w:tc>
        <w:tc>
          <w:tcPr>
            <w:tcW w:w="1365" w:type="pct"/>
          </w:tcPr>
          <w:p w14:paraId="6B99E4C5" w14:textId="308CF048" w:rsidR="00636A56" w:rsidRPr="00855365" w:rsidRDefault="00636A56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MD3100</w:t>
            </w:r>
          </w:p>
          <w:p w14:paraId="60FAE6DE" w14:textId="77777777" w:rsidR="00F6528C" w:rsidRPr="00855365" w:rsidRDefault="00F6528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1477B75B" w14:textId="35591839" w:rsidR="00F6528C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elleck</w:t>
            </w:r>
          </w:p>
        </w:tc>
        <w:tc>
          <w:tcPr>
            <w:tcW w:w="1109" w:type="pct"/>
          </w:tcPr>
          <w:p w14:paraId="4FC1D654" w14:textId="35686AA8" w:rsidR="00F6528C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S8030</w:t>
            </w:r>
          </w:p>
        </w:tc>
        <w:tc>
          <w:tcPr>
            <w:tcW w:w="819" w:type="pct"/>
          </w:tcPr>
          <w:p w14:paraId="5A483E2A" w14:textId="77777777" w:rsidR="00F6528C" w:rsidRPr="00855365" w:rsidRDefault="00F6528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3B62C55E" w14:textId="77777777" w:rsidTr="006B38CC">
        <w:trPr>
          <w:trHeight w:val="911"/>
        </w:trPr>
        <w:tc>
          <w:tcPr>
            <w:tcW w:w="768" w:type="pct"/>
            <w:noWrap/>
          </w:tcPr>
          <w:p w14:paraId="269596A6" w14:textId="170EE2FB" w:rsidR="00636A56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lastRenderedPageBreak/>
              <w:t>Enzyme</w:t>
            </w:r>
          </w:p>
        </w:tc>
        <w:tc>
          <w:tcPr>
            <w:tcW w:w="1365" w:type="pct"/>
          </w:tcPr>
          <w:p w14:paraId="53C11AFF" w14:textId="0A0653B1" w:rsidR="00636A56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ollagenase</w:t>
            </w:r>
            <w:r w:rsidR="00A35869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Ⅰ</w:t>
            </w:r>
          </w:p>
        </w:tc>
        <w:tc>
          <w:tcPr>
            <w:tcW w:w="939" w:type="pct"/>
          </w:tcPr>
          <w:p w14:paraId="3235876C" w14:textId="098339E3" w:rsidR="00636A56" w:rsidRPr="00855365" w:rsidRDefault="00913BE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hermo Fisher Scientific</w:t>
            </w:r>
          </w:p>
        </w:tc>
        <w:tc>
          <w:tcPr>
            <w:tcW w:w="1109" w:type="pct"/>
          </w:tcPr>
          <w:p w14:paraId="4A990B75" w14:textId="57BF2A0C" w:rsidR="00636A56" w:rsidRPr="00855365" w:rsidRDefault="00913BE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17100017</w:t>
            </w:r>
          </w:p>
        </w:tc>
        <w:tc>
          <w:tcPr>
            <w:tcW w:w="819" w:type="pct"/>
          </w:tcPr>
          <w:p w14:paraId="6C595D72" w14:textId="77777777" w:rsidR="00636A56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58796580" w14:textId="77777777" w:rsidTr="006B38CC">
        <w:trPr>
          <w:trHeight w:val="911"/>
        </w:trPr>
        <w:tc>
          <w:tcPr>
            <w:tcW w:w="768" w:type="pct"/>
            <w:noWrap/>
          </w:tcPr>
          <w:p w14:paraId="56332153" w14:textId="231580BD" w:rsidR="00636A56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nzyme</w:t>
            </w:r>
          </w:p>
        </w:tc>
        <w:tc>
          <w:tcPr>
            <w:tcW w:w="1365" w:type="pct"/>
          </w:tcPr>
          <w:p w14:paraId="02925FCC" w14:textId="2DD7F0DA" w:rsidR="00636A56" w:rsidRPr="00855365" w:rsidRDefault="00913BE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</w:t>
            </w:r>
            <w:r w:rsidR="00636A56"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llagenase II</w:t>
            </w:r>
          </w:p>
        </w:tc>
        <w:tc>
          <w:tcPr>
            <w:tcW w:w="939" w:type="pct"/>
          </w:tcPr>
          <w:p w14:paraId="4471C523" w14:textId="1D55A6CF" w:rsidR="00636A56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hermo Fisher Scientific</w:t>
            </w:r>
          </w:p>
        </w:tc>
        <w:tc>
          <w:tcPr>
            <w:tcW w:w="1109" w:type="pct"/>
          </w:tcPr>
          <w:p w14:paraId="5BA4BA1D" w14:textId="1C39B05B" w:rsidR="00636A56" w:rsidRPr="00855365" w:rsidRDefault="00913BE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at#17101015,</w:t>
            </w:r>
          </w:p>
        </w:tc>
        <w:tc>
          <w:tcPr>
            <w:tcW w:w="819" w:type="pct"/>
          </w:tcPr>
          <w:p w14:paraId="5984D8AE" w14:textId="77777777" w:rsidR="00636A56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4842CE3A" w14:textId="77777777" w:rsidTr="006B38CC">
        <w:trPr>
          <w:trHeight w:val="911"/>
        </w:trPr>
        <w:tc>
          <w:tcPr>
            <w:tcW w:w="768" w:type="pct"/>
            <w:noWrap/>
          </w:tcPr>
          <w:p w14:paraId="58DAC6FC" w14:textId="0AF89919" w:rsidR="00636A56" w:rsidRPr="00855365" w:rsidRDefault="00C93029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nzyme</w:t>
            </w:r>
          </w:p>
          <w:p w14:paraId="4A11D47D" w14:textId="4066D519" w:rsidR="00636A56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</w:tcPr>
          <w:p w14:paraId="2911943B" w14:textId="5E5FB53E" w:rsidR="00636A56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DISPASE</w:t>
            </w:r>
          </w:p>
        </w:tc>
        <w:tc>
          <w:tcPr>
            <w:tcW w:w="939" w:type="pct"/>
          </w:tcPr>
          <w:p w14:paraId="22706697" w14:textId="2864825B" w:rsidR="00636A56" w:rsidRPr="00855365" w:rsidRDefault="00913BE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Thermo Fisher Scientific</w:t>
            </w:r>
          </w:p>
        </w:tc>
        <w:tc>
          <w:tcPr>
            <w:tcW w:w="1109" w:type="pct"/>
          </w:tcPr>
          <w:p w14:paraId="4D1C6973" w14:textId="5BBCE4AD" w:rsidR="00636A56" w:rsidRPr="00855365" w:rsidRDefault="00913BE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17105041</w:t>
            </w:r>
          </w:p>
        </w:tc>
        <w:tc>
          <w:tcPr>
            <w:tcW w:w="819" w:type="pct"/>
          </w:tcPr>
          <w:p w14:paraId="56063C44" w14:textId="77777777" w:rsidR="00636A56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63A6824B" w14:textId="77777777" w:rsidTr="006B38CC">
        <w:trPr>
          <w:trHeight w:val="911"/>
        </w:trPr>
        <w:tc>
          <w:tcPr>
            <w:tcW w:w="768" w:type="pct"/>
            <w:noWrap/>
          </w:tcPr>
          <w:p w14:paraId="20245649" w14:textId="7E15FDAA" w:rsidR="00636A56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nzyme</w:t>
            </w:r>
          </w:p>
        </w:tc>
        <w:tc>
          <w:tcPr>
            <w:tcW w:w="1365" w:type="pct"/>
          </w:tcPr>
          <w:p w14:paraId="2D0EF5C7" w14:textId="0A2F3A00" w:rsidR="00636A56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DNase I</w:t>
            </w:r>
          </w:p>
        </w:tc>
        <w:tc>
          <w:tcPr>
            <w:tcW w:w="939" w:type="pct"/>
          </w:tcPr>
          <w:p w14:paraId="31F7A32B" w14:textId="4CAF115B" w:rsidR="00636A56" w:rsidRPr="00855365" w:rsidRDefault="00913BE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olarbio</w:t>
            </w:r>
            <w:proofErr w:type="spellEnd"/>
          </w:p>
        </w:tc>
        <w:tc>
          <w:tcPr>
            <w:tcW w:w="1109" w:type="pct"/>
          </w:tcPr>
          <w:p w14:paraId="043B743A" w14:textId="35F7E5F1" w:rsidR="00636A56" w:rsidRPr="00855365" w:rsidRDefault="00913BE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D8071</w:t>
            </w:r>
          </w:p>
        </w:tc>
        <w:tc>
          <w:tcPr>
            <w:tcW w:w="819" w:type="pct"/>
          </w:tcPr>
          <w:p w14:paraId="77E6931C" w14:textId="77777777" w:rsidR="00636A56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203FCFC4" w14:textId="77777777" w:rsidTr="006B38CC">
        <w:trPr>
          <w:trHeight w:val="911"/>
        </w:trPr>
        <w:tc>
          <w:tcPr>
            <w:tcW w:w="768" w:type="pct"/>
            <w:noWrap/>
          </w:tcPr>
          <w:p w14:paraId="260515F5" w14:textId="3126882F" w:rsidR="00636A56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aterial</w:t>
            </w:r>
          </w:p>
        </w:tc>
        <w:tc>
          <w:tcPr>
            <w:tcW w:w="1365" w:type="pct"/>
          </w:tcPr>
          <w:p w14:paraId="2C281620" w14:textId="4409E6BD" w:rsidR="00636A56" w:rsidRPr="00855365" w:rsidRDefault="00636A56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atrigel</w:t>
            </w:r>
          </w:p>
        </w:tc>
        <w:tc>
          <w:tcPr>
            <w:tcW w:w="939" w:type="pct"/>
          </w:tcPr>
          <w:p w14:paraId="18E583FF" w14:textId="1A140372" w:rsidR="00636A56" w:rsidRPr="00855365" w:rsidRDefault="00567ACB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567ACB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BD Pharmingen </w:t>
            </w:r>
          </w:p>
        </w:tc>
        <w:tc>
          <w:tcPr>
            <w:tcW w:w="1109" w:type="pct"/>
          </w:tcPr>
          <w:p w14:paraId="38059438" w14:textId="44170C18" w:rsidR="00636A56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="00567ACB" w:rsidRPr="00567ACB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356234</w:t>
            </w:r>
          </w:p>
        </w:tc>
        <w:tc>
          <w:tcPr>
            <w:tcW w:w="819" w:type="pct"/>
          </w:tcPr>
          <w:p w14:paraId="4914063B" w14:textId="77777777" w:rsidR="00636A56" w:rsidRPr="00855365" w:rsidRDefault="00636A56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6B38CC" w:rsidRPr="00855365" w14:paraId="4EE13B2C" w14:textId="77777777" w:rsidTr="006B38CC">
        <w:trPr>
          <w:trHeight w:val="911"/>
        </w:trPr>
        <w:tc>
          <w:tcPr>
            <w:tcW w:w="768" w:type="pct"/>
            <w:noWrap/>
          </w:tcPr>
          <w:p w14:paraId="6602F000" w14:textId="538441FC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ical compound</w:t>
            </w:r>
          </w:p>
        </w:tc>
        <w:tc>
          <w:tcPr>
            <w:tcW w:w="1365" w:type="pct"/>
          </w:tcPr>
          <w:p w14:paraId="277BF23E" w14:textId="19EDB1D0" w:rsidR="006B38CC" w:rsidRPr="00855365" w:rsidRDefault="006B38CC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DiR</w:t>
            </w:r>
            <w:proofErr w:type="spellEnd"/>
          </w:p>
          <w:p w14:paraId="19BE250A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2E9FBFD5" w14:textId="31A7D416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PerkinElmer</w:t>
            </w:r>
          </w:p>
        </w:tc>
        <w:tc>
          <w:tcPr>
            <w:tcW w:w="1109" w:type="pct"/>
          </w:tcPr>
          <w:p w14:paraId="418F27FE" w14:textId="01D449B5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125964</w:t>
            </w:r>
          </w:p>
        </w:tc>
        <w:tc>
          <w:tcPr>
            <w:tcW w:w="819" w:type="pct"/>
          </w:tcPr>
          <w:p w14:paraId="2BFE1E68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4679A625" w14:textId="77777777" w:rsidTr="006B38CC">
        <w:trPr>
          <w:trHeight w:val="911"/>
        </w:trPr>
        <w:tc>
          <w:tcPr>
            <w:tcW w:w="768" w:type="pct"/>
            <w:noWrap/>
          </w:tcPr>
          <w:p w14:paraId="790F6D1C" w14:textId="536C0A60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7C17304C" w14:textId="091D4CDD" w:rsidR="006B38CC" w:rsidRPr="00855365" w:rsidRDefault="006B38CC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SYBR SELECT MASTER MIX</w:t>
            </w:r>
          </w:p>
          <w:p w14:paraId="5FD9BD5C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3F426BBB" w14:textId="39D52FA3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Thermo Fisher Scientific</w:t>
            </w:r>
          </w:p>
        </w:tc>
        <w:tc>
          <w:tcPr>
            <w:tcW w:w="1109" w:type="pct"/>
          </w:tcPr>
          <w:p w14:paraId="722BC1B1" w14:textId="2FFCC85F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4472920</w:t>
            </w:r>
          </w:p>
        </w:tc>
        <w:tc>
          <w:tcPr>
            <w:tcW w:w="819" w:type="pct"/>
          </w:tcPr>
          <w:p w14:paraId="13B29E90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6E46692F" w14:textId="77777777" w:rsidTr="006B38CC">
        <w:trPr>
          <w:trHeight w:val="911"/>
        </w:trPr>
        <w:tc>
          <w:tcPr>
            <w:tcW w:w="768" w:type="pct"/>
            <w:noWrap/>
          </w:tcPr>
          <w:p w14:paraId="22969138" w14:textId="76643B43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bookmarkStart w:id="3" w:name="_Hlk2342013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4F39CAEC" w14:textId="441A7840" w:rsidR="006B38CC" w:rsidRPr="00855365" w:rsidRDefault="006B38CC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Total RNA extracted kit</w:t>
            </w:r>
          </w:p>
          <w:p w14:paraId="054DDED3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1769F116" w14:textId="10BB1C26" w:rsidR="006B38CC" w:rsidRPr="00855365" w:rsidRDefault="00681C23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  <w:shd w:val="clear" w:color="auto" w:fill="FFFFFF"/>
              </w:rPr>
              <w:t>F</w:t>
            </w:r>
            <w:r w:rsidR="006B38CC"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astagen</w:t>
            </w:r>
            <w:proofErr w:type="spellEnd"/>
          </w:p>
        </w:tc>
        <w:tc>
          <w:tcPr>
            <w:tcW w:w="1109" w:type="pct"/>
          </w:tcPr>
          <w:p w14:paraId="5652A7D1" w14:textId="0F9FA388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RNA fast200</w:t>
            </w:r>
          </w:p>
        </w:tc>
        <w:tc>
          <w:tcPr>
            <w:tcW w:w="819" w:type="pct"/>
          </w:tcPr>
          <w:p w14:paraId="3BFCDA10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bookmarkEnd w:id="3"/>
      <w:tr w:rsidR="0097660A" w:rsidRPr="00855365" w14:paraId="792ADD1C" w14:textId="77777777" w:rsidTr="006B38CC">
        <w:trPr>
          <w:trHeight w:val="911"/>
        </w:trPr>
        <w:tc>
          <w:tcPr>
            <w:tcW w:w="768" w:type="pct"/>
            <w:noWrap/>
          </w:tcPr>
          <w:p w14:paraId="7F46D777" w14:textId="7E4273C5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12BB062A" w14:textId="539C9AAC" w:rsidR="006B38CC" w:rsidRPr="00855365" w:rsidRDefault="006B38CC" w:rsidP="0085536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erce BCA protein assay kit</w:t>
            </w:r>
          </w:p>
          <w:p w14:paraId="5BC4F7B3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2E5F7774" w14:textId="4BB4F35D" w:rsidR="006B38CC" w:rsidRPr="00855365" w:rsidRDefault="003A0DB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Thermo Fisher Scientific</w:t>
            </w:r>
          </w:p>
        </w:tc>
        <w:tc>
          <w:tcPr>
            <w:tcW w:w="1109" w:type="pct"/>
          </w:tcPr>
          <w:p w14:paraId="1F76666C" w14:textId="6417BF56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="00567ACB" w:rsidRPr="00567AC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3227</w:t>
            </w:r>
          </w:p>
        </w:tc>
        <w:tc>
          <w:tcPr>
            <w:tcW w:w="819" w:type="pct"/>
          </w:tcPr>
          <w:p w14:paraId="1C440970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7D94CB61" w14:textId="77777777" w:rsidTr="006B38CC">
        <w:trPr>
          <w:trHeight w:val="911"/>
        </w:trPr>
        <w:tc>
          <w:tcPr>
            <w:tcW w:w="768" w:type="pct"/>
            <w:noWrap/>
          </w:tcPr>
          <w:p w14:paraId="6FED2688" w14:textId="56604546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77EC15E8" w14:textId="3948D492" w:rsidR="006B38CC" w:rsidRPr="00855365" w:rsidRDefault="006B38CC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ouse Neutrophil Negative Selection Kit</w:t>
            </w:r>
          </w:p>
        </w:tc>
        <w:tc>
          <w:tcPr>
            <w:tcW w:w="939" w:type="pct"/>
          </w:tcPr>
          <w:p w14:paraId="371151B4" w14:textId="65BE98E8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TEM CELL</w:t>
            </w:r>
          </w:p>
        </w:tc>
        <w:tc>
          <w:tcPr>
            <w:tcW w:w="1109" w:type="pct"/>
          </w:tcPr>
          <w:p w14:paraId="1B7381D7" w14:textId="5A7CF2CA" w:rsidR="006B38CC" w:rsidRPr="00855365" w:rsidRDefault="006B38CC" w:rsidP="00855365">
            <w:pPr>
              <w:widowControl/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19762</w:t>
            </w:r>
          </w:p>
          <w:p w14:paraId="2E7839F0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555373F8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7BDBB6A4" w14:textId="77777777" w:rsidTr="006B38CC">
        <w:trPr>
          <w:trHeight w:val="911"/>
        </w:trPr>
        <w:tc>
          <w:tcPr>
            <w:tcW w:w="768" w:type="pct"/>
            <w:noWrap/>
          </w:tcPr>
          <w:p w14:paraId="75715E4A" w14:textId="464E803F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642C9F4F" w14:textId="77777777" w:rsidR="006B38CC" w:rsidRPr="00855365" w:rsidRDefault="006B38CC" w:rsidP="00855365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icro</w:t>
            </w:r>
            <w:proofErr w:type="spellEnd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Sirius Red Stain Kit</w:t>
            </w:r>
          </w:p>
          <w:p w14:paraId="193B41F5" w14:textId="39E694CC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For Collagen)</w:t>
            </w:r>
          </w:p>
        </w:tc>
        <w:tc>
          <w:tcPr>
            <w:tcW w:w="939" w:type="pct"/>
          </w:tcPr>
          <w:p w14:paraId="115E1E43" w14:textId="159A4592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cyTek</w:t>
            </w:r>
            <w:proofErr w:type="spellEnd"/>
          </w:p>
        </w:tc>
        <w:tc>
          <w:tcPr>
            <w:tcW w:w="1109" w:type="pct"/>
          </w:tcPr>
          <w:p w14:paraId="62BBA40A" w14:textId="29EF6C15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SR-1</w:t>
            </w:r>
          </w:p>
        </w:tc>
        <w:tc>
          <w:tcPr>
            <w:tcW w:w="819" w:type="pct"/>
          </w:tcPr>
          <w:p w14:paraId="5390FA35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09049761" w14:textId="77777777" w:rsidTr="006B38CC">
        <w:trPr>
          <w:trHeight w:val="911"/>
        </w:trPr>
        <w:tc>
          <w:tcPr>
            <w:tcW w:w="768" w:type="pct"/>
            <w:noWrap/>
          </w:tcPr>
          <w:p w14:paraId="6AA5ABA0" w14:textId="4C9AC75B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70B6120E" w14:textId="5DE7278E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irius Red/Fast Green Collagen Staining Kit</w:t>
            </w:r>
          </w:p>
        </w:tc>
        <w:tc>
          <w:tcPr>
            <w:tcW w:w="939" w:type="pct"/>
          </w:tcPr>
          <w:p w14:paraId="13DFA9BC" w14:textId="212B9C40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ondrex</w:t>
            </w:r>
            <w:proofErr w:type="spellEnd"/>
          </w:p>
        </w:tc>
        <w:tc>
          <w:tcPr>
            <w:tcW w:w="1109" w:type="pct"/>
          </w:tcPr>
          <w:p w14:paraId="067F5483" w14:textId="099C9D2A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 9046</w:t>
            </w:r>
          </w:p>
        </w:tc>
        <w:tc>
          <w:tcPr>
            <w:tcW w:w="819" w:type="pct"/>
          </w:tcPr>
          <w:p w14:paraId="5DD9D671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C43BC" w:rsidRPr="00855365" w14:paraId="19960AE0" w14:textId="77777777" w:rsidTr="006B38CC">
        <w:trPr>
          <w:trHeight w:val="911"/>
        </w:trPr>
        <w:tc>
          <w:tcPr>
            <w:tcW w:w="768" w:type="pct"/>
            <w:noWrap/>
          </w:tcPr>
          <w:p w14:paraId="0E0F2BA4" w14:textId="2FC27505" w:rsidR="00CC43BC" w:rsidRPr="00CC43BC" w:rsidRDefault="00CC43B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CC43BC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Kit</w:t>
            </w:r>
          </w:p>
        </w:tc>
        <w:tc>
          <w:tcPr>
            <w:tcW w:w="1365" w:type="pct"/>
          </w:tcPr>
          <w:p w14:paraId="7709D9D6" w14:textId="0B80647B" w:rsidR="00CC43BC" w:rsidRPr="00CC43BC" w:rsidRDefault="00CC43B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CC43BC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LEGEND MAX™ Mouse CXCL12 (SDF-1β)</w:t>
            </w:r>
          </w:p>
        </w:tc>
        <w:tc>
          <w:tcPr>
            <w:tcW w:w="939" w:type="pct"/>
          </w:tcPr>
          <w:p w14:paraId="4FF6EDD6" w14:textId="21DC2AB8" w:rsidR="00CC43BC" w:rsidRPr="00CC43BC" w:rsidRDefault="00CC43B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CC43BC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09" w:type="pct"/>
          </w:tcPr>
          <w:p w14:paraId="4F0F17C3" w14:textId="6AE3071E" w:rsidR="00CC43BC" w:rsidRPr="00CC43BC" w:rsidRDefault="00CC43B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at#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CC43BC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444207</w:t>
            </w:r>
          </w:p>
        </w:tc>
        <w:tc>
          <w:tcPr>
            <w:tcW w:w="819" w:type="pct"/>
          </w:tcPr>
          <w:p w14:paraId="110F78B2" w14:textId="77777777" w:rsidR="00CC43BC" w:rsidRPr="00CC43BC" w:rsidRDefault="00CC43B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C43BC" w:rsidRPr="00855365" w14:paraId="2AD42D44" w14:textId="77777777" w:rsidTr="006B38CC">
        <w:trPr>
          <w:trHeight w:val="911"/>
        </w:trPr>
        <w:tc>
          <w:tcPr>
            <w:tcW w:w="768" w:type="pct"/>
            <w:noWrap/>
          </w:tcPr>
          <w:p w14:paraId="5929E935" w14:textId="679FD589" w:rsidR="00CC43BC" w:rsidRPr="00CC43BC" w:rsidRDefault="00CC43BC" w:rsidP="00855365">
            <w:pPr>
              <w:jc w:val="center"/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M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edium</w:t>
            </w:r>
          </w:p>
        </w:tc>
        <w:tc>
          <w:tcPr>
            <w:tcW w:w="1365" w:type="pct"/>
          </w:tcPr>
          <w:p w14:paraId="37E4738A" w14:textId="579301E0" w:rsidR="00CC43BC" w:rsidRPr="00CC43BC" w:rsidRDefault="00CC43B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End</w:t>
            </w:r>
            <w:r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othelial Cell Growth Medium</w:t>
            </w:r>
          </w:p>
        </w:tc>
        <w:tc>
          <w:tcPr>
            <w:tcW w:w="939" w:type="pct"/>
          </w:tcPr>
          <w:p w14:paraId="52315471" w14:textId="74771661" w:rsidR="00CC43BC" w:rsidRPr="00CC43BC" w:rsidRDefault="00CC43B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CC43BC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Promo</w:t>
            </w:r>
            <w:r w:rsidRPr="00CC43BC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</w:t>
            </w:r>
            <w:r w:rsidRPr="00CC43BC">
              <w:rPr>
                <w:rFonts w:ascii="Times New Roman" w:eastAsiaTheme="minorHAnsi" w:hAnsi="Times New Roman" w:cs="Times New Roman" w:hint="eastAsia"/>
                <w:color w:val="auto"/>
                <w:sz w:val="18"/>
                <w:szCs w:val="18"/>
              </w:rPr>
              <w:t>ell</w:t>
            </w:r>
            <w:proofErr w:type="spellEnd"/>
          </w:p>
        </w:tc>
        <w:tc>
          <w:tcPr>
            <w:tcW w:w="1109" w:type="pct"/>
          </w:tcPr>
          <w:p w14:paraId="49814EB0" w14:textId="5626A90B" w:rsidR="00CC43BC" w:rsidRPr="00CC43BC" w:rsidRDefault="00CC43B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Cat# </w:t>
            </w:r>
            <w:r w:rsidRPr="00CC43BC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-22010</w:t>
            </w:r>
          </w:p>
        </w:tc>
        <w:tc>
          <w:tcPr>
            <w:tcW w:w="819" w:type="pct"/>
          </w:tcPr>
          <w:p w14:paraId="00B49566" w14:textId="77777777" w:rsidR="00CC43BC" w:rsidRPr="00CC43BC" w:rsidRDefault="00CC43B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39EE49FF" w14:textId="77777777" w:rsidTr="006B38CC">
        <w:trPr>
          <w:trHeight w:val="911"/>
        </w:trPr>
        <w:tc>
          <w:tcPr>
            <w:tcW w:w="768" w:type="pct"/>
            <w:noWrap/>
          </w:tcPr>
          <w:p w14:paraId="4526967E" w14:textId="3B45EC99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70136AC8" w14:textId="07E55D70" w:rsidR="0097660A" w:rsidRPr="00855365" w:rsidRDefault="009E6546" w:rsidP="00855365">
            <w:pPr>
              <w:widowControl/>
              <w:jc w:val="center"/>
              <w:rPr>
                <w:rStyle w:val="apple-converted-space"/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</w:pPr>
            <w:hyperlink r:id="rId6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laser</w:t>
              </w:r>
            </w:hyperlink>
            <w:r w:rsidR="0097660A" w:rsidRPr="00855365">
              <w:rPr>
                <w:rStyle w:val="apple-converted-space"/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 </w:t>
            </w:r>
            <w:hyperlink r:id="rId7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scanning</w:t>
              </w:r>
            </w:hyperlink>
            <w:r w:rsidR="0097660A" w:rsidRPr="00855365">
              <w:rPr>
                <w:rStyle w:val="apple-converted-space"/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 </w:t>
            </w:r>
            <w:hyperlink r:id="rId8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confocal</w:t>
              </w:r>
            </w:hyperlink>
          </w:p>
          <w:p w14:paraId="74683530" w14:textId="55D539B3" w:rsidR="006B38CC" w:rsidRPr="00855365" w:rsidRDefault="009E6546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hyperlink r:id="rId9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microscope</w:t>
              </w:r>
            </w:hyperlink>
          </w:p>
        </w:tc>
        <w:tc>
          <w:tcPr>
            <w:tcW w:w="939" w:type="pct"/>
          </w:tcPr>
          <w:p w14:paraId="5CCD7556" w14:textId="3624420B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leica</w:t>
            </w:r>
            <w:proofErr w:type="spellEnd"/>
          </w:p>
        </w:tc>
        <w:tc>
          <w:tcPr>
            <w:tcW w:w="1109" w:type="pct"/>
          </w:tcPr>
          <w:p w14:paraId="7E780245" w14:textId="77777777" w:rsidR="0097660A" w:rsidRPr="00855365" w:rsidRDefault="0097660A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Leica TCS SP8</w:t>
            </w:r>
          </w:p>
          <w:p w14:paraId="511B4AAB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1F0C6794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588FE7B3" w14:textId="77777777" w:rsidTr="006B38CC">
        <w:trPr>
          <w:trHeight w:val="911"/>
        </w:trPr>
        <w:tc>
          <w:tcPr>
            <w:tcW w:w="768" w:type="pct"/>
            <w:noWrap/>
          </w:tcPr>
          <w:p w14:paraId="66620964" w14:textId="61EF7AC6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lastRenderedPageBreak/>
              <w:t>Instrument</w:t>
            </w:r>
          </w:p>
        </w:tc>
        <w:tc>
          <w:tcPr>
            <w:tcW w:w="1365" w:type="pct"/>
          </w:tcPr>
          <w:p w14:paraId="5EA0036C" w14:textId="10BBB563" w:rsidR="0097660A" w:rsidRPr="00855365" w:rsidRDefault="0097660A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flowcytometry</w:t>
            </w:r>
          </w:p>
          <w:p w14:paraId="5A0F36F7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14BC8251" w14:textId="6423F6F0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Beckman</w:t>
            </w:r>
          </w:p>
        </w:tc>
        <w:tc>
          <w:tcPr>
            <w:tcW w:w="1109" w:type="pct"/>
          </w:tcPr>
          <w:p w14:paraId="1EE01613" w14:textId="5867D194" w:rsidR="006B38C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bookmarkStart w:id="4" w:name="OLE_LINK31"/>
            <w:bookmarkStart w:id="5" w:name="OLE_LINK32"/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ytoflex</w:t>
            </w:r>
            <w:bookmarkEnd w:id="4"/>
            <w:bookmarkEnd w:id="5"/>
            <w:proofErr w:type="spellEnd"/>
          </w:p>
        </w:tc>
        <w:tc>
          <w:tcPr>
            <w:tcW w:w="819" w:type="pct"/>
          </w:tcPr>
          <w:p w14:paraId="15BB96AB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7C82CAB8" w14:textId="77777777" w:rsidTr="006B38CC">
        <w:trPr>
          <w:trHeight w:val="911"/>
        </w:trPr>
        <w:tc>
          <w:tcPr>
            <w:tcW w:w="768" w:type="pct"/>
            <w:noWrap/>
          </w:tcPr>
          <w:p w14:paraId="3FD7A7A5" w14:textId="13489100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56A7B81B" w14:textId="053E45EB" w:rsidR="0097660A" w:rsidRPr="00855365" w:rsidRDefault="009E6546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hyperlink r:id="rId10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fluorogenic</w:t>
              </w:r>
            </w:hyperlink>
            <w:r w:rsidR="0097660A" w:rsidRPr="00855365">
              <w:rPr>
                <w:rStyle w:val="apple-converted-space"/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 </w:t>
            </w:r>
            <w:hyperlink r:id="rId11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quantitative</w:t>
              </w:r>
            </w:hyperlink>
            <w:r w:rsidR="0097660A" w:rsidRPr="00855365">
              <w:rPr>
                <w:rStyle w:val="apple-converted-space"/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 </w:t>
            </w:r>
            <w:hyperlink r:id="rId12" w:history="1">
              <w:r w:rsidR="0097660A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PCR</w:t>
              </w:r>
            </w:hyperlink>
          </w:p>
          <w:p w14:paraId="4F472A79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7835535F" w14:textId="75A1432A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ABI</w:t>
            </w:r>
          </w:p>
        </w:tc>
        <w:tc>
          <w:tcPr>
            <w:tcW w:w="1109" w:type="pct"/>
          </w:tcPr>
          <w:p w14:paraId="30CC6789" w14:textId="5564F48D" w:rsidR="006B38C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Quant Studio 6</w:t>
            </w:r>
          </w:p>
        </w:tc>
        <w:tc>
          <w:tcPr>
            <w:tcW w:w="819" w:type="pct"/>
          </w:tcPr>
          <w:p w14:paraId="2CACCEB5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7E2142E9" w14:textId="77777777" w:rsidTr="006B38CC">
        <w:trPr>
          <w:trHeight w:val="911"/>
        </w:trPr>
        <w:tc>
          <w:tcPr>
            <w:tcW w:w="768" w:type="pct"/>
            <w:noWrap/>
          </w:tcPr>
          <w:p w14:paraId="5D98DB6B" w14:textId="0DD5F1BC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6A626DC5" w14:textId="0C2A474C" w:rsidR="0097660A" w:rsidRPr="00855365" w:rsidRDefault="0097660A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uper sensitive automatic imaging analysis system</w:t>
            </w:r>
          </w:p>
          <w:p w14:paraId="4C2677C7" w14:textId="77777777" w:rsidR="006B38CC" w:rsidRPr="00855365" w:rsidRDefault="006B38CC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7ACDFA4F" w14:textId="410CECA3" w:rsidR="006B38CC" w:rsidRPr="00855365" w:rsidRDefault="0097660A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Protein simple</w:t>
            </w:r>
          </w:p>
        </w:tc>
        <w:tc>
          <w:tcPr>
            <w:tcW w:w="1109" w:type="pct"/>
          </w:tcPr>
          <w:p w14:paraId="4B08B3EA" w14:textId="4E042992" w:rsidR="006B38CC" w:rsidRPr="00855365" w:rsidRDefault="0097660A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FluorChem</w:t>
            </w:r>
            <w:proofErr w:type="spellEnd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HD2</w:t>
            </w:r>
          </w:p>
        </w:tc>
        <w:tc>
          <w:tcPr>
            <w:tcW w:w="819" w:type="pct"/>
          </w:tcPr>
          <w:p w14:paraId="27EB04BB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97660A" w:rsidRPr="00855365" w14:paraId="4712550F" w14:textId="77777777" w:rsidTr="006B38CC">
        <w:trPr>
          <w:trHeight w:val="911"/>
        </w:trPr>
        <w:tc>
          <w:tcPr>
            <w:tcW w:w="768" w:type="pct"/>
            <w:noWrap/>
          </w:tcPr>
          <w:p w14:paraId="38670B33" w14:textId="72FDCE08" w:rsidR="006B38CC" w:rsidRPr="00855365" w:rsidRDefault="00C93029" w:rsidP="00855365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bookmarkStart w:id="6" w:name="OLE_LINK3"/>
            <w:bookmarkStart w:id="7" w:name="OLE_LINK4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7BE4AD1A" w14:textId="5E3155F5" w:rsidR="00C93029" w:rsidRPr="00855365" w:rsidRDefault="00C93029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pectrophotometer</w:t>
            </w:r>
          </w:p>
          <w:p w14:paraId="1DFF09E7" w14:textId="25BB84CD" w:rsidR="00C93029" w:rsidRPr="00855365" w:rsidRDefault="00C93029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microscope</w:t>
            </w:r>
          </w:p>
          <w:p w14:paraId="64256DDB" w14:textId="77777777" w:rsidR="006B38CC" w:rsidRPr="00855365" w:rsidRDefault="006B38CC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0AF44B98" w14:textId="25E27C6C" w:rsidR="006B38CC" w:rsidRPr="00855365" w:rsidRDefault="00C93029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mplen</w:t>
            </w:r>
            <w:proofErr w:type="spellEnd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GmbH</w:t>
            </w:r>
          </w:p>
        </w:tc>
        <w:tc>
          <w:tcPr>
            <w:tcW w:w="1109" w:type="pct"/>
          </w:tcPr>
          <w:p w14:paraId="5B3DA7EC" w14:textId="77777777" w:rsidR="00C93029" w:rsidRPr="00855365" w:rsidRDefault="00C93029" w:rsidP="00855365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NanoPhotometer</w:t>
            </w:r>
            <w:proofErr w:type="spellEnd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80Touch</w:t>
            </w:r>
          </w:p>
          <w:p w14:paraId="5904C24F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269F4477" w14:textId="77777777" w:rsidR="006B38CC" w:rsidRPr="00855365" w:rsidRDefault="006B38CC" w:rsidP="00855365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bookmarkEnd w:id="6"/>
      <w:bookmarkEnd w:id="7"/>
      <w:tr w:rsidR="00546F92" w:rsidRPr="00855365" w14:paraId="7DDDE26B" w14:textId="77777777" w:rsidTr="006B38CC">
        <w:trPr>
          <w:trHeight w:val="911"/>
        </w:trPr>
        <w:tc>
          <w:tcPr>
            <w:tcW w:w="768" w:type="pct"/>
            <w:noWrap/>
          </w:tcPr>
          <w:p w14:paraId="1E7AC304" w14:textId="622CE215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66984592" w14:textId="1CCE9CC3" w:rsidR="00546F92" w:rsidRPr="00855365" w:rsidRDefault="00546F92" w:rsidP="00546F92">
            <w:pPr>
              <w:widowControl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46F9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ab/>
              <w:t>IVIS</w:t>
            </w:r>
          </w:p>
        </w:tc>
        <w:tc>
          <w:tcPr>
            <w:tcW w:w="939" w:type="pct"/>
          </w:tcPr>
          <w:p w14:paraId="7AB1D910" w14:textId="4ACD1EF3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46F9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PerkinElmer</w:t>
            </w:r>
          </w:p>
        </w:tc>
        <w:tc>
          <w:tcPr>
            <w:tcW w:w="1109" w:type="pct"/>
          </w:tcPr>
          <w:p w14:paraId="13E131A7" w14:textId="1E82119C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546F9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VIS</w:t>
            </w:r>
            <w:r w:rsidRPr="00546F9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  <w:vertAlign w:val="superscript"/>
              </w:rPr>
              <w:t>®</w:t>
            </w:r>
            <w:r w:rsidRPr="00546F92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 xml:space="preserve"> Lumina III</w:t>
            </w:r>
          </w:p>
        </w:tc>
        <w:tc>
          <w:tcPr>
            <w:tcW w:w="819" w:type="pct"/>
          </w:tcPr>
          <w:p w14:paraId="413A8A71" w14:textId="77777777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546F92" w:rsidRPr="00855365" w14:paraId="6E502B61" w14:textId="77777777" w:rsidTr="006B38CC">
        <w:trPr>
          <w:trHeight w:val="911"/>
        </w:trPr>
        <w:tc>
          <w:tcPr>
            <w:tcW w:w="768" w:type="pct"/>
            <w:noWrap/>
          </w:tcPr>
          <w:p w14:paraId="63956202" w14:textId="7CEEDF6A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40E65EF7" w14:textId="2314BFE9" w:rsidR="00546F92" w:rsidRPr="00855365" w:rsidRDefault="009E6546" w:rsidP="00546F92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hyperlink r:id="rId13" w:history="1">
              <w:r w:rsidR="00681C23">
                <w:rPr>
                  <w:rStyle w:val="aa"/>
                  <w:rFonts w:ascii="Times New Roman" w:eastAsiaTheme="minorHAnsi" w:hAnsi="Times New Roman" w:cs="Times New Roman" w:hint="eastAsia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F</w:t>
              </w:r>
              <w:r w:rsidR="00546F92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reezing</w:t>
              </w:r>
            </w:hyperlink>
            <w:r w:rsidR="00546F92" w:rsidRPr="00855365">
              <w:rPr>
                <w:rStyle w:val="apple-converted-space"/>
                <w:rFonts w:ascii="Times New Roman" w:eastAsiaTheme="minorHAnsi" w:hAnsi="Times New Roman" w:cs="Times New Roman"/>
                <w:color w:val="auto"/>
                <w:sz w:val="18"/>
                <w:szCs w:val="18"/>
                <w:shd w:val="clear" w:color="auto" w:fill="FFFFFF"/>
              </w:rPr>
              <w:t> </w:t>
            </w:r>
            <w:hyperlink r:id="rId14" w:history="1">
              <w:r w:rsidR="00546F92" w:rsidRPr="00855365">
                <w:rPr>
                  <w:rStyle w:val="aa"/>
                  <w:rFonts w:ascii="Times New Roman" w:eastAsiaTheme="minorHAnsi" w:hAnsi="Times New Roman" w:cs="Times New Roman"/>
                  <w:bCs/>
                  <w:color w:val="auto"/>
                  <w:sz w:val="18"/>
                  <w:szCs w:val="18"/>
                  <w:u w:val="none"/>
                  <w:shd w:val="clear" w:color="auto" w:fill="FFFFFF"/>
                </w:rPr>
                <w:t>microtome</w:t>
              </w:r>
            </w:hyperlink>
          </w:p>
          <w:p w14:paraId="74DDDB76" w14:textId="77777777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7E393DEB" w14:textId="3B3A781F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Leica</w:t>
            </w:r>
          </w:p>
        </w:tc>
        <w:tc>
          <w:tcPr>
            <w:tcW w:w="1109" w:type="pct"/>
          </w:tcPr>
          <w:p w14:paraId="75094A8B" w14:textId="2BFE69B8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DM2500</w:t>
            </w:r>
          </w:p>
        </w:tc>
        <w:tc>
          <w:tcPr>
            <w:tcW w:w="819" w:type="pct"/>
          </w:tcPr>
          <w:p w14:paraId="007D9F2D" w14:textId="77777777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46F92" w:rsidRPr="00855365" w14:paraId="06AA0A1D" w14:textId="77777777" w:rsidTr="006B38CC">
        <w:trPr>
          <w:trHeight w:val="911"/>
        </w:trPr>
        <w:tc>
          <w:tcPr>
            <w:tcW w:w="768" w:type="pct"/>
            <w:noWrap/>
          </w:tcPr>
          <w:p w14:paraId="1AC07C17" w14:textId="79F66789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4D49C1C0" w14:textId="4D1F0079" w:rsidR="00546F92" w:rsidRPr="00855365" w:rsidRDefault="009E6546" w:rsidP="00546F92">
            <w:pPr>
              <w:pStyle w:val="4"/>
              <w:shd w:val="clear" w:color="auto" w:fill="FFFFFF"/>
              <w:spacing w:before="0" w:beforeAutospacing="0" w:after="90" w:afterAutospacing="0" w:line="210" w:lineRule="atLeast"/>
              <w:jc w:val="center"/>
              <w:outlineLvl w:val="3"/>
              <w:rPr>
                <w:rFonts w:ascii="Times New Roman" w:eastAsiaTheme="minorHAnsi" w:hAnsi="Times New Roman" w:cs="Times New Roman"/>
                <w:b w:val="0"/>
                <w:color w:val="auto"/>
                <w:sz w:val="18"/>
                <w:szCs w:val="18"/>
              </w:rPr>
            </w:pPr>
            <w:hyperlink r:id="rId15" w:history="1">
              <w:r w:rsidR="00546F92" w:rsidRPr="00855365">
                <w:rPr>
                  <w:rStyle w:val="aa"/>
                  <w:rFonts w:ascii="Times New Roman" w:eastAsiaTheme="minorHAnsi" w:hAnsi="Times New Roman" w:cs="Times New Roman"/>
                  <w:b w:val="0"/>
                  <w:color w:val="auto"/>
                  <w:sz w:val="18"/>
                  <w:szCs w:val="18"/>
                  <w:u w:val="none"/>
                </w:rPr>
                <w:t>stereomicroscope</w:t>
              </w:r>
            </w:hyperlink>
          </w:p>
          <w:p w14:paraId="65652CE2" w14:textId="77777777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7577D295" w14:textId="3961F92D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Nikon</w:t>
            </w:r>
          </w:p>
        </w:tc>
        <w:tc>
          <w:tcPr>
            <w:tcW w:w="1109" w:type="pct"/>
          </w:tcPr>
          <w:p w14:paraId="10D6A155" w14:textId="551F4481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SMZ745T</w:t>
            </w:r>
          </w:p>
        </w:tc>
        <w:tc>
          <w:tcPr>
            <w:tcW w:w="819" w:type="pct"/>
          </w:tcPr>
          <w:p w14:paraId="14F7EF75" w14:textId="77777777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46F92" w:rsidRPr="00855365" w14:paraId="3BA9AB69" w14:textId="77777777" w:rsidTr="006B38CC">
        <w:trPr>
          <w:trHeight w:val="911"/>
        </w:trPr>
        <w:tc>
          <w:tcPr>
            <w:tcW w:w="768" w:type="pct"/>
            <w:noWrap/>
          </w:tcPr>
          <w:p w14:paraId="5AD820AC" w14:textId="2E43341D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Instrument</w:t>
            </w:r>
          </w:p>
        </w:tc>
        <w:tc>
          <w:tcPr>
            <w:tcW w:w="1365" w:type="pct"/>
          </w:tcPr>
          <w:p w14:paraId="306A5B60" w14:textId="7EA0F74E" w:rsidR="00546F92" w:rsidRPr="00855365" w:rsidRDefault="00546F92" w:rsidP="00546F92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bookmarkStart w:id="8" w:name="OLE_LINK7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ell imaging microporous plate detection system</w:t>
            </w:r>
            <w:bookmarkEnd w:id="8"/>
          </w:p>
        </w:tc>
        <w:tc>
          <w:tcPr>
            <w:tcW w:w="939" w:type="pct"/>
          </w:tcPr>
          <w:p w14:paraId="22991EE2" w14:textId="78E0A168" w:rsidR="00546F92" w:rsidRPr="00855365" w:rsidRDefault="00546F92" w:rsidP="00546F92">
            <w:pPr>
              <w:widowControl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BioTek</w:t>
            </w:r>
            <w:proofErr w:type="spellEnd"/>
          </w:p>
          <w:p w14:paraId="7B403322" w14:textId="77777777" w:rsidR="00546F92" w:rsidRPr="00855365" w:rsidRDefault="00546F92" w:rsidP="00546F92">
            <w:pPr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68F6A792" w14:textId="78FA340C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  <w:r w:rsidRPr="00855365"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  <w:t>Cytation5</w:t>
            </w:r>
          </w:p>
        </w:tc>
        <w:tc>
          <w:tcPr>
            <w:tcW w:w="819" w:type="pct"/>
          </w:tcPr>
          <w:p w14:paraId="59876E92" w14:textId="77777777" w:rsidR="00546F92" w:rsidRPr="00855365" w:rsidRDefault="00546F92" w:rsidP="00546F92">
            <w:pPr>
              <w:ind w:left="1080" w:hangingChars="600" w:hanging="1080"/>
              <w:jc w:val="center"/>
              <w:rPr>
                <w:rFonts w:ascii="Times New Roman" w:eastAsiaTheme="minorHAnsi" w:hAnsi="Times New Roman" w:cs="Times New Roman"/>
                <w:color w:val="auto"/>
                <w:sz w:val="18"/>
                <w:szCs w:val="18"/>
              </w:rPr>
            </w:pPr>
          </w:p>
        </w:tc>
      </w:tr>
      <w:tr w:rsidR="00546F92" w:rsidRPr="00855365" w14:paraId="2E427E89" w14:textId="4795FBD7" w:rsidTr="006B38CC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768" w:type="pct"/>
            <w:noWrap/>
          </w:tcPr>
          <w:p w14:paraId="18C65D2C" w14:textId="77777777" w:rsidR="00546F92" w:rsidRPr="00855365" w:rsidRDefault="00546F92" w:rsidP="00546F9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365" w:type="pct"/>
          </w:tcPr>
          <w:p w14:paraId="0CF12ADE" w14:textId="77777777" w:rsidR="00546F92" w:rsidRPr="00855365" w:rsidRDefault="00546F92" w:rsidP="00546F92">
            <w:pPr>
              <w:jc w:val="center"/>
              <w:rPr>
                <w:rStyle w:val="a9"/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39" w:type="pct"/>
          </w:tcPr>
          <w:p w14:paraId="1B063DE0" w14:textId="77777777" w:rsidR="00546F92" w:rsidRPr="00855365" w:rsidRDefault="00546F92" w:rsidP="00546F9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109" w:type="pct"/>
          </w:tcPr>
          <w:p w14:paraId="598068D4" w14:textId="77777777" w:rsidR="00546F92" w:rsidRPr="00855365" w:rsidRDefault="00546F92" w:rsidP="00546F9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9" w:type="pct"/>
          </w:tcPr>
          <w:p w14:paraId="5FEB399A" w14:textId="77777777" w:rsidR="00546F92" w:rsidRPr="00855365" w:rsidRDefault="00546F92" w:rsidP="00546F92">
            <w:pPr>
              <w:jc w:val="center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4ABE251A" w14:textId="2F9CB403" w:rsidR="00EE1422" w:rsidRPr="00855365" w:rsidRDefault="00EE1422" w:rsidP="00855365">
      <w:pPr>
        <w:jc w:val="center"/>
        <w:rPr>
          <w:rFonts w:ascii="Times New Roman" w:hAnsi="Times New Roman" w:cs="Times New Roman"/>
          <w:sz w:val="18"/>
          <w:szCs w:val="18"/>
        </w:rPr>
      </w:pPr>
    </w:p>
    <w:sectPr w:rsidR="00EE1422" w:rsidRPr="008553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C9CAD8" w14:textId="77777777" w:rsidR="009E6546" w:rsidRDefault="009E6546" w:rsidP="00B6581C">
      <w:r>
        <w:separator/>
      </w:r>
    </w:p>
  </w:endnote>
  <w:endnote w:type="continuationSeparator" w:id="0">
    <w:p w14:paraId="316E0827" w14:textId="77777777" w:rsidR="009E6546" w:rsidRDefault="009E6546" w:rsidP="00B658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B3AFF" w14:textId="77777777" w:rsidR="009E6546" w:rsidRDefault="009E6546" w:rsidP="00B6581C">
      <w:r>
        <w:separator/>
      </w:r>
    </w:p>
  </w:footnote>
  <w:footnote w:type="continuationSeparator" w:id="0">
    <w:p w14:paraId="56D7F34E" w14:textId="77777777" w:rsidR="009E6546" w:rsidRDefault="009E6546" w:rsidP="00B658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9CF"/>
    <w:rsid w:val="000809B6"/>
    <w:rsid w:val="000D524C"/>
    <w:rsid w:val="001642A8"/>
    <w:rsid w:val="00194D8C"/>
    <w:rsid w:val="001D58C0"/>
    <w:rsid w:val="00314697"/>
    <w:rsid w:val="003A0DBC"/>
    <w:rsid w:val="003D7DF8"/>
    <w:rsid w:val="003F27ED"/>
    <w:rsid w:val="00407F60"/>
    <w:rsid w:val="00454E2E"/>
    <w:rsid w:val="00484995"/>
    <w:rsid w:val="004957A8"/>
    <w:rsid w:val="004B0B2D"/>
    <w:rsid w:val="00534678"/>
    <w:rsid w:val="00546F92"/>
    <w:rsid w:val="00567ACB"/>
    <w:rsid w:val="005A4677"/>
    <w:rsid w:val="005B5D39"/>
    <w:rsid w:val="005C2994"/>
    <w:rsid w:val="00636A56"/>
    <w:rsid w:val="00681C23"/>
    <w:rsid w:val="006961AE"/>
    <w:rsid w:val="006B38CC"/>
    <w:rsid w:val="007C5EE8"/>
    <w:rsid w:val="007D4E73"/>
    <w:rsid w:val="0080676B"/>
    <w:rsid w:val="00843901"/>
    <w:rsid w:val="00855365"/>
    <w:rsid w:val="008F2201"/>
    <w:rsid w:val="008F4E03"/>
    <w:rsid w:val="00913BEC"/>
    <w:rsid w:val="00921401"/>
    <w:rsid w:val="009461C2"/>
    <w:rsid w:val="0097660A"/>
    <w:rsid w:val="009C3A19"/>
    <w:rsid w:val="009D5DCC"/>
    <w:rsid w:val="009E6546"/>
    <w:rsid w:val="00A119CF"/>
    <w:rsid w:val="00A35869"/>
    <w:rsid w:val="00B55BAB"/>
    <w:rsid w:val="00B6581C"/>
    <w:rsid w:val="00C41D9D"/>
    <w:rsid w:val="00C549DF"/>
    <w:rsid w:val="00C93029"/>
    <w:rsid w:val="00CC43BC"/>
    <w:rsid w:val="00E80C26"/>
    <w:rsid w:val="00EE1422"/>
    <w:rsid w:val="00F65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954AE"/>
  <w15:chartTrackingRefBased/>
  <w15:docId w15:val="{8BB4C1DE-EE8C-43F6-B656-345ABBF9F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C43B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C93029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8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8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8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81C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B6581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a7">
    <w:name w:val="footnote text"/>
    <w:basedOn w:val="a"/>
    <w:link w:val="a8"/>
    <w:uiPriority w:val="99"/>
    <w:unhideWhenUsed/>
    <w:rsid w:val="00B6581C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a8">
    <w:name w:val="脚注文本 字符"/>
    <w:basedOn w:val="a0"/>
    <w:link w:val="a7"/>
    <w:uiPriority w:val="99"/>
    <w:rsid w:val="00B6581C"/>
    <w:rPr>
      <w:rFonts w:cs="Times New Roman"/>
      <w:kern w:val="0"/>
      <w:sz w:val="20"/>
      <w:szCs w:val="20"/>
    </w:rPr>
  </w:style>
  <w:style w:type="character" w:styleId="a9">
    <w:name w:val="Subtle Emphasis"/>
    <w:basedOn w:val="a0"/>
    <w:uiPriority w:val="19"/>
    <w:qFormat/>
    <w:rsid w:val="00B6581C"/>
    <w:rPr>
      <w:i/>
      <w:iCs/>
    </w:rPr>
  </w:style>
  <w:style w:type="table" w:styleId="-1">
    <w:name w:val="Light Shading Accent 1"/>
    <w:basedOn w:val="a1"/>
    <w:uiPriority w:val="60"/>
    <w:rsid w:val="00B6581C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customStyle="1" w:styleId="skip">
    <w:name w:val="skip"/>
    <w:basedOn w:val="a0"/>
    <w:rsid w:val="008F4E03"/>
  </w:style>
  <w:style w:type="character" w:styleId="aa">
    <w:name w:val="Hyperlink"/>
    <w:basedOn w:val="a0"/>
    <w:uiPriority w:val="99"/>
    <w:semiHidden/>
    <w:unhideWhenUsed/>
    <w:rsid w:val="008F4E03"/>
    <w:rPr>
      <w:color w:val="0000FF"/>
      <w:u w:val="single"/>
    </w:rPr>
  </w:style>
  <w:style w:type="character" w:customStyle="1" w:styleId="apple-converted-space">
    <w:name w:val="apple-converted-space"/>
    <w:basedOn w:val="a0"/>
    <w:rsid w:val="00454E2E"/>
  </w:style>
  <w:style w:type="character" w:customStyle="1" w:styleId="40">
    <w:name w:val="标题 4 字符"/>
    <w:basedOn w:val="a0"/>
    <w:link w:val="4"/>
    <w:uiPriority w:val="9"/>
    <w:rsid w:val="00C93029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CC43BC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66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3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4" Type="http://schemas.openxmlformats.org/officeDocument/2006/relationships/footnotes" Target="footnote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Pages>4</Pages>
  <Words>526</Words>
  <Characters>3004</Characters>
  <Application>Microsoft Office Word</Application>
  <DocSecurity>0</DocSecurity>
  <Lines>25</Lines>
  <Paragraphs>7</Paragraphs>
  <ScaleCrop>false</ScaleCrop>
  <Company/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peng Chu</dc:creator>
  <cp:keywords/>
  <dc:description/>
  <cp:lastModifiedBy>Yunpeng Chu</cp:lastModifiedBy>
  <cp:revision>18</cp:revision>
  <dcterms:created xsi:type="dcterms:W3CDTF">2019-01-04T00:17:00Z</dcterms:created>
  <dcterms:modified xsi:type="dcterms:W3CDTF">2019-08-26T05:47:00Z</dcterms:modified>
</cp:coreProperties>
</file>